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Look w:val="04A0" w:firstRow="1" w:lastRow="0" w:firstColumn="1" w:lastColumn="0" w:noHBand="0" w:noVBand="1"/>
      </w:tblPr>
      <w:tblGrid>
        <w:gridCol w:w="1560"/>
        <w:gridCol w:w="2131"/>
        <w:gridCol w:w="4609"/>
      </w:tblGrid>
      <w:tr w:rsidR="006B53CE" w:rsidRPr="006B53CE" w:rsidTr="006B53CE">
        <w:trPr>
          <w:trHeight w:val="32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bookmarkStart w:id="0" w:name="RANGE!A1:C224"/>
            <w:r w:rsidRPr="006B53C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upplementary Table 1. Autophagy Related genes (ARGs) investigated in this study.</w:t>
            </w:r>
            <w:bookmarkEnd w:id="0"/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ene symbol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ene ID</w:t>
            </w:r>
          </w:p>
        </w:tc>
        <w:tc>
          <w:tcPr>
            <w:tcW w:w="46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me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MBRA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10497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autophagy and </w:t>
            </w:r>
            <w:proofErr w:type="spellStart"/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eclin</w:t>
            </w:r>
            <w:proofErr w:type="spellEnd"/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1 regulator 1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POL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00342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polipoprotein L1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RNT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43437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ryl hydrocarbon receptor nuclear translocator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RSA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00299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rylsulfatase A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RSB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13273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rylsulfatase B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TF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28272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ctivating transcription factor 4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TF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18217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ctivating transcription factor 6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TG1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52348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utophagy related 10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TG10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23395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utophagy related 101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TG1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45782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utophagy related 12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TG1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75224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utophagy related 13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TG1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26775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utophagy related 14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TG16L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085978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utophagy related 16 like 1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TG16L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68010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utophagy related 16 like 2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TG2A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10046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utophagy related 2A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TG2B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066739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utophagy related 2B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TG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44848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utophagy related 3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TG4A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01844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utophagy related 4A cysteine peptidase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TG4B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68397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utophagy related 4B cysteine peptidase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TG4C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25703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utophagy related 4C cysteine peptidase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TG4D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30734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utophagy related 4D cysteine peptidase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TG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057663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utophagy related 5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TG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97548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utophagy related 7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TG9A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98925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utophagy related 9A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TG9B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81652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utophagy related 9B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TIC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38363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5-aminoimidazole-4-carboxamide ribonucleotide </w:t>
            </w:r>
            <w:proofErr w:type="spellStart"/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ormyltransferase</w:t>
            </w:r>
            <w:proofErr w:type="spellEnd"/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/IMP </w:t>
            </w:r>
            <w:proofErr w:type="spellStart"/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yclohydrolase</w:t>
            </w:r>
            <w:proofErr w:type="spellEnd"/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AG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07262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BCL2 associated </w:t>
            </w:r>
            <w:proofErr w:type="spellStart"/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thanogene</w:t>
            </w:r>
            <w:proofErr w:type="spellEnd"/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1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AG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51929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BCL2 associated </w:t>
            </w:r>
            <w:proofErr w:type="spellStart"/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thanogene</w:t>
            </w:r>
            <w:proofErr w:type="spellEnd"/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3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AK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030110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CL2 antagonist/killer 1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AX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087088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CL2 associated X, apoptosis regulator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CL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71791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CL2, apoptosis regulator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CL2L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71552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CL2 like 1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ECN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26581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eclin</w:t>
            </w:r>
            <w:proofErr w:type="spellEnd"/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1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ID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015475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H3 interacting domain death agonist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IRC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089685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aculoviral IAP repeat containing 5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IRC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15760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aculoviral IAP repeat containing 6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NIP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13734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CL2 interacting protein 1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NIP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76171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CL2 interacting protein 3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NIP3L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04765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CL2 interacting protein 3 like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ALCOCO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36436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alcium binding and coiled-coil domain 2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lastRenderedPageBreak/>
              <w:t>CAMKK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10931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calcium/calmodulin dependent protein kinase </w:t>
            </w:r>
            <w:proofErr w:type="spellStart"/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inase</w:t>
            </w:r>
            <w:proofErr w:type="spellEnd"/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2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ANX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27022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alnexin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APN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014216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alpain 1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APN1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42330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alpain 10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APN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62909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alpain 2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APNS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26247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alpain small subunit 1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ASP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37752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aspase 1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ASP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64305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aspase 3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ASP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96954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aspase 4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ASP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064012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aspase 8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L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08691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-C motif chemokine ligand 2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R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21807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-C motif chemokine receptor 2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4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17335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46 molecule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KN1A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24762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yclin dependent kinase inhibitor 1A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KN1B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11276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yclin dependent kinase inhibitor 1B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KN2A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47889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yclin dependent kinase inhibitor 2A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FLAR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003402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ASP8 and FADD like apoptosis regulator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HMP2B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083937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charged </w:t>
            </w:r>
            <w:proofErr w:type="spellStart"/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ultivesicular</w:t>
            </w:r>
            <w:proofErr w:type="spellEnd"/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body protein 2B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HMP4B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01421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charged </w:t>
            </w:r>
            <w:proofErr w:type="spellStart"/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ultivesicular</w:t>
            </w:r>
            <w:proofErr w:type="spellEnd"/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body protein 4B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LN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88603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CLN3, </w:t>
            </w:r>
            <w:proofErr w:type="spellStart"/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attenin</w:t>
            </w:r>
            <w:proofErr w:type="spellEnd"/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TSB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64733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athepsin B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TSD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17984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athepsin D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TSL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35047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athepsin L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X3CL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006210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-X3-C motif chemokine ligand 1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XCR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21966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-X-C motif chemokine receptor 4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APK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96730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eath associated protein kinase 1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APK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035664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eath associated protein kinase 2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DIT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75197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NA damage inducible transcript 3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IRAS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62595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IRAS family GTPase 3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LC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64741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LC1 Rho GTPase activating protein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NAJB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32002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naJ</w:t>
            </w:r>
            <w:proofErr w:type="spellEnd"/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heat shock protein family (Hsp40) member B1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NAJB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28590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naJ</w:t>
            </w:r>
            <w:proofErr w:type="spellEnd"/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heat shock protein family (Hsp40) member B9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RAM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36048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NA damage regulated autophagy modulator 1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DEM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34109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R degradation enhancing alpha-mannosidase like protein 1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EF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67658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ukaryotic translation elongation factor 2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EF2K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03319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ukaryotic elongation factor 2 kinase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GFR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46648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pidermal growth factor receptor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IF2AK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055332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ukaryotic translation initiation factor 2 alpha kinase 2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lastRenderedPageBreak/>
              <w:t>EIF2AK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72071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ukaryotic translation initiation factor 2 alpha kinase 3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IF2S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34001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ukaryotic translation initiation factor 2 subunit alpha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IF4EBP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87840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ukaryotic translation initiation factor 4E binding protein 1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IF4G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14867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ukaryotic translation initiation factor 4 gamma 1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RBB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41736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rb-b2 receptor tyrosine kinase 2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RN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78607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doplasmic reticulum to nucleus signaling 1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RO1A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97930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doplasmic reticulum oxidoreductase 1 alpha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ADD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68040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as</w:t>
            </w:r>
            <w:proofErr w:type="spellEnd"/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associated via death domain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AM215A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267496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amily with sequence similarity 215 member A (non-protein coding)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A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026103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as</w:t>
            </w:r>
            <w:proofErr w:type="spellEnd"/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cell surface death receptor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KBP1A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088832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K506 binding protein 1A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KBP1B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19782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K506 binding protein 1B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O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70345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os</w:t>
            </w:r>
            <w:proofErr w:type="spellEnd"/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proto-oncogene, AP-1 transcription factor subunit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OXO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50907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orkhead</w:t>
            </w:r>
            <w:proofErr w:type="spellEnd"/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box O1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OXO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18689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orkhead</w:t>
            </w:r>
            <w:proofErr w:type="spellEnd"/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box O3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AA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71298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lucosidase alpha, acid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ABARAP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70296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ABA type A receptor-associated protein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ABARAPL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39112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ABA type A receptor associated protein like 1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ABARAPL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034713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ABA type A receptor associated protein like 2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APDH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11640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lyceraldehyde-3-phosphate dehydrogenase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NAI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065135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 protein subunit alpha i3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OPC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047932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olgi</w:t>
            </w:r>
            <w:proofErr w:type="spellEnd"/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associated PDZ and coiled-coil motif containing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RID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82771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lutamate ionotropic receptor delta type subunit 1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RID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52208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lutamate ionotropic receptor delta type subunit 2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DAC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16478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istone deacetylase 1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DAC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094631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istone deacetylase 6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G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85359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patocyte growth factor-regulated tyrosine kinase substrate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IF1A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00644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ypoxia inducible factor 1 alpha subunit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P90AB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096384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at shock protein 90 alpha family class B member 1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PA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044574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at shock protein family A (Hsp70) member 5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PA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09971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at shock protein family A (Hsp70) member 8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PB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52137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at shock protein family B (small) member 8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FNG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11537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terferon gamma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KBKB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04365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hibitor of nuclear factor kappa B kinase subunit beta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lastRenderedPageBreak/>
              <w:t>IKBKE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263528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hibitor of nuclear factor kappa B kinase subunit epsilon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L2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62892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terleukin 24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RGM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237693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mmunity related GTPase M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TGA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005884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tegrin subunit alpha 3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TGA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091409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tegrin subunit alpha 6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TGB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50093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tegrin subunit beta 1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TGB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32470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tegrin subunit beta 4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TPR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50995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ositol 1,4,5-trisphosphate receptor type 1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IF5B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70759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inesin family member 5B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LHL2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14796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elch</w:t>
            </w:r>
            <w:proofErr w:type="spellEnd"/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like family member 24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AMP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85896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ysosomal associated membrane protein 1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AMP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005893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ysosomal associated membrane protein 2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P1LC3A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01460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icrotubule associated protein 1 light chain 3 alpha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P1LC3B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40941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icrotubule associated protein 1 light chain 3 beta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P1LC3C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97769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icrotubule associated protein 1 light chain 3 gamma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P2K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076984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mitogen-activated protein kinase </w:t>
            </w:r>
            <w:proofErr w:type="spellStart"/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inase</w:t>
            </w:r>
            <w:proofErr w:type="spellEnd"/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7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PK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00030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itogen-activated protein kinase 1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PK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02882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itogen-activated protein kinase 3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PK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07643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itogen-activated protein kinase 8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PK8IP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21653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itogen-activated protein kinase 8 interacting protein 1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PK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050748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itogen-activated protein kinase 9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BTPS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012174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embrane bound transcription factor peptidase, site 2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LST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67965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TOR associated protein, LST8 homolog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TMR1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63719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yotubularin related protein 14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TOR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98793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echanistic target of rapamycin kinase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YC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36997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MYC proto-oncogene, </w:t>
            </w:r>
            <w:proofErr w:type="spellStart"/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HLH</w:t>
            </w:r>
            <w:proofErr w:type="spellEnd"/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transcription factor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F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45414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uclear assembly factor 1 ribonucleoprotein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MPT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05835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nicotinamide </w:t>
            </w:r>
            <w:proofErr w:type="spellStart"/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hosphoribosyltransferase</w:t>
            </w:r>
            <w:proofErr w:type="spellEnd"/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BR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88554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BR1, autophagy cargo receptor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CKAP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061676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CK associated protein 1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FE2L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16044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uclear factor, erythroid 2 like 2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FKB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09320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uclear factor kappa B subunit 1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KX2-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19919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K2 homeobox 3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LRC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091106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LR family CARD domain containing 4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PC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41458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PC intracellular cholesterol transporter 1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RG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57168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euregulin 1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RG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58458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euregulin 2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RG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85737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euregulin 3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4HB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85624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olyl 4-hydroxylase subunit beta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lastRenderedPageBreak/>
              <w:t>PARP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43799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ly(ADP-ribose) polymerase 1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EA1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62734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oliferation and apoptosis adaptor protein 15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ELP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41456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oline, glutamate and leucine rich protein 1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EX1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42655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eroxisomal biogenesis factor 14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EX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034693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eroxisomal biogenesis factor 3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IK3C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078142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hosphatidylinositol 3-kinase catalytic subunit type 3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IK3R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96455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hosphoinositide-3-kinase regulatory subunit 4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INK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58828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TEN induced putative kinase 1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PP1R15A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087074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otein phosphatase 1 regulatory subunit 15A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KAB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11725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otein kinase AMP-activated non-catalytic subunit beta 1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KAR1A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08946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otein kinase cAMP-dependent type I regulatory subunit alpha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KCD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63932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otein kinase C delta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KCQ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065675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otein kinase C theta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KN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85345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arkin RBR E3 ubiquitin protein ligase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TEN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71862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phosphatase and </w:t>
            </w:r>
            <w:proofErr w:type="spellStart"/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ensin</w:t>
            </w:r>
            <w:proofErr w:type="spellEnd"/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homolog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TK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01213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otein tyrosine kinase 6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AB11A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03769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AB11A, member RAS oncogene family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AB1A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38069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AB1A, member RAS oncogene family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AB2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69228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AB24, member RAS oncogene family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AB33B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72007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AB33B, member RAS oncogene family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AB5A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44566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AB5A, member RAS oncogene family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AB7A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075785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AB7A, member RAS oncogene family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AC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36238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ac</w:t>
            </w:r>
            <w:proofErr w:type="spellEnd"/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family small GTPase 1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ACK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204628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ceptor for activated C kinase 1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AF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32155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af-1 proto-oncogene, serine/threonine kinase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B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39687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B transcriptional corepressor 1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B1CC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023287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B1 inducible coiled-coil 1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LA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73039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LA proto-oncogene, NF-kB subunit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GS1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71700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gulator of G protein signaling 19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HEB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06615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as homolog, mTORC1 binding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PS6KB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08443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ibosomal protein S6 kinase B1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PTOR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41564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gulatory associated protein of MTOR complex 1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UBCN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45016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RUN and cysteine rich domain containing </w:t>
            </w:r>
            <w:proofErr w:type="spellStart"/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eclin</w:t>
            </w:r>
            <w:proofErr w:type="spellEnd"/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1 interacting protein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AR1A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079332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cretion associated Ras related GTPase 1A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RPINA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97249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rpin family A member 1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SN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30766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strin</w:t>
            </w:r>
            <w:proofErr w:type="spellEnd"/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2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H3GLB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097033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H3 domain containing GRB2 like, endophilin B1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IRT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096717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irtuin</w:t>
            </w:r>
            <w:proofErr w:type="spellEnd"/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1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IRT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068903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irtuin</w:t>
            </w:r>
            <w:proofErr w:type="spellEnd"/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2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lastRenderedPageBreak/>
              <w:t>SPHK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76170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phingosine kinase 1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PNS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69682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phingolipid transporter 1 (putative)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QSTM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61011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questosome</w:t>
            </w:r>
            <w:proofErr w:type="spellEnd"/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1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T1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00380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T13, Hsp70 interacting protein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TK1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18046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rine/threonine kinase 11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UPT20H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02710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PT20 homolog, SAGA complex component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BK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83735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ANK binding kinase 1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M9SF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00926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ransmembrane 9 superfamily member 1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MEM7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64841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ransmembrane protein 74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NFSF1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21858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NF superfamily member 10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41510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umor protein p53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P53INP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078804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umor protein p53 inducible nuclear protein 2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P6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073282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umor protein p63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P7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078900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umor protein p73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SC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65699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SC complex subunit 1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SC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03197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SC complex subunit 2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USC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98680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umor suppressor candidate 1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LK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77169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nc-51 like autophagy activating kinase 1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LK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083290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nc-51 like autophagy activating kinase 2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LK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40474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nc-51 like kinase 3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SP1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03194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biquitin specific peptidase 10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VRAG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98382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V radiation resistance associated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VAMP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049245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vesicle associated membrane protein 3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VAMP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24333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vesicle associated membrane protein 7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VEGFA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12715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vascular endothelial growth factor A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VMP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062716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vacuole membrane protein 1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DFY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63625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D repeat and FYVE domain containing 3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DR4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96998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D repeat domain 45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DR45B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41580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D repeat domain 45B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IPI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070540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D repeat domain, phosphoinositide interacting 1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IPI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57954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D repeat domain, phosphoinositide interacting 2</w:t>
            </w:r>
          </w:p>
        </w:tc>
      </w:tr>
      <w:tr w:rsidR="006B53CE" w:rsidRPr="006B53CE" w:rsidTr="00A95CF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ZFYVE1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65861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53CE" w:rsidRPr="006B53CE" w:rsidRDefault="006B53CE" w:rsidP="006B53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53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zinc finger FYVE-type containing 1</w:t>
            </w:r>
          </w:p>
        </w:tc>
      </w:tr>
    </w:tbl>
    <w:p w:rsidR="00345AA0" w:rsidRDefault="00345AA0"/>
    <w:p w:rsidR="00056515" w:rsidRDefault="00056515"/>
    <w:p w:rsidR="00056515" w:rsidRDefault="00056515">
      <w:pPr>
        <w:sectPr w:rsidR="00056515" w:rsidSect="00B40126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590"/>
        <w:gridCol w:w="2449"/>
        <w:gridCol w:w="1583"/>
        <w:gridCol w:w="1078"/>
        <w:gridCol w:w="1600"/>
      </w:tblGrid>
      <w:tr w:rsidR="00056515" w:rsidRPr="00345AA0" w:rsidTr="00E2079C">
        <w:trPr>
          <w:trHeight w:val="320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6515" w:rsidRPr="00345AA0" w:rsidRDefault="00056515" w:rsidP="00E2079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lastRenderedPageBreak/>
              <w:t>Supplementary Table 2. The differentially expressed genes were screened after the first step</w:t>
            </w:r>
          </w:p>
        </w:tc>
      </w:tr>
      <w:tr w:rsidR="00056515" w:rsidRPr="00345AA0" w:rsidTr="00E2079C">
        <w:trPr>
          <w:trHeight w:val="320"/>
        </w:trPr>
        <w:tc>
          <w:tcPr>
            <w:tcW w:w="95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56515" w:rsidRPr="00345AA0" w:rsidRDefault="00056515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eneSymbol</w:t>
            </w:r>
            <w:proofErr w:type="spellEnd"/>
          </w:p>
        </w:tc>
        <w:tc>
          <w:tcPr>
            <w:tcW w:w="147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56515" w:rsidRPr="00345AA0" w:rsidRDefault="00056515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D</w:t>
            </w:r>
          </w:p>
        </w:tc>
        <w:tc>
          <w:tcPr>
            <w:tcW w:w="256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6515" w:rsidRPr="00345AA0" w:rsidRDefault="00056515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9 pair ESCCs</w:t>
            </w:r>
          </w:p>
        </w:tc>
      </w:tr>
      <w:tr w:rsidR="00056515" w:rsidRPr="00345AA0" w:rsidTr="00E2079C">
        <w:trPr>
          <w:trHeight w:val="320"/>
        </w:trPr>
        <w:tc>
          <w:tcPr>
            <w:tcW w:w="95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56515" w:rsidRPr="00345AA0" w:rsidRDefault="00056515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7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56515" w:rsidRPr="00345AA0" w:rsidRDefault="00056515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6515" w:rsidRPr="00345AA0" w:rsidRDefault="00056515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 test q value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6515" w:rsidRPr="00345AA0" w:rsidRDefault="00056515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p/down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6515" w:rsidRPr="00345AA0" w:rsidRDefault="00056515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UC</w:t>
            </w:r>
          </w:p>
        </w:tc>
      </w:tr>
      <w:tr w:rsidR="00056515" w:rsidRPr="00345AA0" w:rsidTr="00E2079C">
        <w:trPr>
          <w:trHeight w:val="320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515" w:rsidRPr="00345AA0" w:rsidRDefault="00056515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IF2AK2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515" w:rsidRPr="00345AA0" w:rsidRDefault="00056515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055332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15" w:rsidRPr="00345AA0" w:rsidRDefault="00056515" w:rsidP="00E207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87074E-66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15" w:rsidRPr="00345AA0" w:rsidRDefault="00056515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15" w:rsidRPr="00345AA0" w:rsidRDefault="00056515" w:rsidP="00E207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82557729</w:t>
            </w:r>
          </w:p>
        </w:tc>
      </w:tr>
      <w:tr w:rsidR="00056515" w:rsidRPr="00345AA0" w:rsidTr="00E2079C">
        <w:trPr>
          <w:trHeight w:val="320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515" w:rsidRPr="00345AA0" w:rsidRDefault="00056515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IRC5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515" w:rsidRPr="00345AA0" w:rsidRDefault="00056515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089685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15" w:rsidRPr="00345AA0" w:rsidRDefault="00056515" w:rsidP="00E207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4395E-49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15" w:rsidRPr="00345AA0" w:rsidRDefault="00056515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15" w:rsidRPr="00345AA0" w:rsidRDefault="00056515" w:rsidP="00E207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64762376</w:t>
            </w:r>
          </w:p>
        </w:tc>
      </w:tr>
      <w:tr w:rsidR="00056515" w:rsidRPr="00345AA0" w:rsidTr="00E2079C">
        <w:trPr>
          <w:trHeight w:val="320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515" w:rsidRPr="00345AA0" w:rsidRDefault="00056515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P90AB1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515" w:rsidRPr="00345AA0" w:rsidRDefault="00056515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096384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15" w:rsidRPr="00345AA0" w:rsidRDefault="00056515" w:rsidP="00E207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1689E-47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15" w:rsidRPr="00345AA0" w:rsidRDefault="00056515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15" w:rsidRPr="00345AA0" w:rsidRDefault="00056515" w:rsidP="00E207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59183673</w:t>
            </w:r>
          </w:p>
        </w:tc>
      </w:tr>
      <w:tr w:rsidR="00056515" w:rsidRPr="00345AA0" w:rsidTr="00E2079C">
        <w:trPr>
          <w:trHeight w:val="320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515" w:rsidRPr="00345AA0" w:rsidRDefault="00056515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ID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515" w:rsidRPr="00345AA0" w:rsidRDefault="00056515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015475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15" w:rsidRPr="00345AA0" w:rsidRDefault="00056515" w:rsidP="00E207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40973E-43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15" w:rsidRPr="00345AA0" w:rsidRDefault="00056515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15" w:rsidRPr="00345AA0" w:rsidRDefault="00056515" w:rsidP="00E207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49085517</w:t>
            </w:r>
          </w:p>
        </w:tc>
      </w:tr>
      <w:tr w:rsidR="00056515" w:rsidRPr="00345AA0" w:rsidTr="00E2079C">
        <w:trPr>
          <w:trHeight w:val="320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515" w:rsidRPr="00345AA0" w:rsidRDefault="00056515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SP10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515" w:rsidRPr="00345AA0" w:rsidRDefault="00056515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03194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15" w:rsidRPr="00345AA0" w:rsidRDefault="00056515" w:rsidP="00E207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87032E-42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15" w:rsidRPr="00345AA0" w:rsidRDefault="00056515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15" w:rsidRPr="00345AA0" w:rsidRDefault="00056515" w:rsidP="00E207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30372149</w:t>
            </w:r>
          </w:p>
        </w:tc>
      </w:tr>
      <w:tr w:rsidR="00056515" w:rsidRPr="00345AA0" w:rsidTr="00E2079C">
        <w:trPr>
          <w:trHeight w:val="320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515" w:rsidRPr="00345AA0" w:rsidRDefault="00056515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TGA6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515" w:rsidRPr="00345AA0" w:rsidRDefault="00056515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091409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15" w:rsidRPr="00345AA0" w:rsidRDefault="00056515" w:rsidP="00E207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1767E-36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15" w:rsidRPr="00345AA0" w:rsidRDefault="00056515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15" w:rsidRPr="00345AA0" w:rsidRDefault="00056515" w:rsidP="00E207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24228515</w:t>
            </w:r>
          </w:p>
        </w:tc>
      </w:tr>
      <w:tr w:rsidR="00056515" w:rsidRPr="00345AA0" w:rsidTr="00E2079C">
        <w:trPr>
          <w:trHeight w:val="320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515" w:rsidRPr="00345AA0" w:rsidRDefault="00056515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AA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515" w:rsidRPr="00345AA0" w:rsidRDefault="00056515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71298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15" w:rsidRPr="00345AA0" w:rsidRDefault="00056515" w:rsidP="00E207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41013E-35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15" w:rsidRPr="00345AA0" w:rsidRDefault="00056515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15" w:rsidRPr="00345AA0" w:rsidRDefault="00056515" w:rsidP="00E207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17202175</w:t>
            </w:r>
          </w:p>
        </w:tc>
      </w:tr>
      <w:tr w:rsidR="00056515" w:rsidRPr="00345AA0" w:rsidTr="00E2079C">
        <w:trPr>
          <w:trHeight w:val="320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515" w:rsidRPr="00345AA0" w:rsidRDefault="00056515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P63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515" w:rsidRPr="00345AA0" w:rsidRDefault="00056515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073282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15" w:rsidRPr="00345AA0" w:rsidRDefault="00056515" w:rsidP="00E207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0454E-24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15" w:rsidRPr="00345AA0" w:rsidRDefault="00056515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15" w:rsidRPr="00345AA0" w:rsidRDefault="00056515" w:rsidP="00E207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12470871</w:t>
            </w:r>
          </w:p>
        </w:tc>
      </w:tr>
      <w:tr w:rsidR="00056515" w:rsidRPr="00345AA0" w:rsidTr="00E2079C">
        <w:trPr>
          <w:trHeight w:val="320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515" w:rsidRPr="00345AA0" w:rsidRDefault="00056515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TGB4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515" w:rsidRPr="00345AA0" w:rsidRDefault="00056515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32470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15" w:rsidRPr="00345AA0" w:rsidRDefault="00056515" w:rsidP="00E207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50219E-32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15" w:rsidRPr="00345AA0" w:rsidRDefault="00056515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15" w:rsidRPr="00345AA0" w:rsidRDefault="00056515" w:rsidP="00E207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10811383</w:t>
            </w:r>
          </w:p>
        </w:tc>
      </w:tr>
      <w:tr w:rsidR="00056515" w:rsidRPr="00345AA0" w:rsidTr="00E2079C">
        <w:trPr>
          <w:trHeight w:val="320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515" w:rsidRPr="00345AA0" w:rsidRDefault="00056515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ARP1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515" w:rsidRPr="00345AA0" w:rsidRDefault="00056515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43799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15" w:rsidRPr="00345AA0" w:rsidRDefault="00056515" w:rsidP="00E207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96282E-3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15" w:rsidRPr="00345AA0" w:rsidRDefault="00056515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15" w:rsidRPr="00345AA0" w:rsidRDefault="00056515" w:rsidP="00E207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98735965</w:t>
            </w:r>
          </w:p>
        </w:tc>
      </w:tr>
      <w:tr w:rsidR="00056515" w:rsidRPr="00345AA0" w:rsidTr="00E2079C">
        <w:trPr>
          <w:trHeight w:val="320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515" w:rsidRPr="00345AA0" w:rsidRDefault="00056515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TGA3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515" w:rsidRPr="00345AA0" w:rsidRDefault="00056515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005884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15" w:rsidRPr="00345AA0" w:rsidRDefault="00056515" w:rsidP="00E207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7794E-29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15" w:rsidRPr="00345AA0" w:rsidRDefault="00056515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15" w:rsidRPr="00345AA0" w:rsidRDefault="00056515" w:rsidP="00E207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97606101</w:t>
            </w:r>
          </w:p>
        </w:tc>
      </w:tr>
      <w:tr w:rsidR="00056515" w:rsidRPr="00345AA0" w:rsidTr="00E2079C">
        <w:trPr>
          <w:trHeight w:val="320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515" w:rsidRPr="00345AA0" w:rsidRDefault="00056515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TIC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515" w:rsidRPr="00345AA0" w:rsidRDefault="00056515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38363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15" w:rsidRPr="00345AA0" w:rsidRDefault="00056515" w:rsidP="00E207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73136E-3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15" w:rsidRPr="00345AA0" w:rsidRDefault="00056515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15" w:rsidRPr="00345AA0" w:rsidRDefault="00056515" w:rsidP="00E207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94004661</w:t>
            </w:r>
          </w:p>
        </w:tc>
      </w:tr>
      <w:tr w:rsidR="00056515" w:rsidRPr="00345AA0" w:rsidTr="00E2079C">
        <w:trPr>
          <w:trHeight w:val="320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515" w:rsidRPr="00345AA0" w:rsidRDefault="00056515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ADD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515" w:rsidRPr="00345AA0" w:rsidRDefault="00056515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68040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15" w:rsidRPr="00345AA0" w:rsidRDefault="00056515" w:rsidP="00E207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80781E-3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15" w:rsidRPr="00345AA0" w:rsidRDefault="00056515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15" w:rsidRPr="00345AA0" w:rsidRDefault="00056515" w:rsidP="00E207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87755102</w:t>
            </w:r>
          </w:p>
        </w:tc>
      </w:tr>
      <w:tr w:rsidR="00056515" w:rsidRPr="00345AA0" w:rsidTr="00E2079C">
        <w:trPr>
          <w:trHeight w:val="320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515" w:rsidRPr="00345AA0" w:rsidRDefault="00056515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ELP1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515" w:rsidRPr="00345AA0" w:rsidRDefault="00056515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41456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15" w:rsidRPr="00345AA0" w:rsidRDefault="00056515" w:rsidP="00E207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56659E-27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15" w:rsidRPr="00345AA0" w:rsidRDefault="00056515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15" w:rsidRPr="00345AA0" w:rsidRDefault="00056515" w:rsidP="00E207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80799379</w:t>
            </w:r>
          </w:p>
        </w:tc>
      </w:tr>
      <w:tr w:rsidR="00056515" w:rsidRPr="00345AA0" w:rsidTr="00E2079C">
        <w:trPr>
          <w:trHeight w:val="320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515" w:rsidRPr="00345AA0" w:rsidRDefault="00056515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DIT3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515" w:rsidRPr="00345AA0" w:rsidRDefault="00056515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75197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15" w:rsidRPr="00345AA0" w:rsidRDefault="00056515" w:rsidP="00E207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09179E-26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15" w:rsidRPr="00345AA0" w:rsidRDefault="00056515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15" w:rsidRPr="00345AA0" w:rsidRDefault="00056515" w:rsidP="00E207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78539651</w:t>
            </w:r>
          </w:p>
        </w:tc>
      </w:tr>
      <w:tr w:rsidR="00056515" w:rsidRPr="00345AA0" w:rsidTr="00E2079C">
        <w:trPr>
          <w:trHeight w:val="320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515" w:rsidRPr="00345AA0" w:rsidRDefault="00056515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IK3R4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515" w:rsidRPr="00345AA0" w:rsidRDefault="00056515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96455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15" w:rsidRPr="00345AA0" w:rsidRDefault="00056515" w:rsidP="00E207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32944E-25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15" w:rsidRPr="00345AA0" w:rsidRDefault="00056515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15" w:rsidRPr="00345AA0" w:rsidRDefault="00056515" w:rsidP="00E207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76633006</w:t>
            </w:r>
          </w:p>
        </w:tc>
      </w:tr>
      <w:tr w:rsidR="00056515" w:rsidRPr="00345AA0" w:rsidTr="00E2079C">
        <w:trPr>
          <w:trHeight w:val="320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515" w:rsidRPr="00345AA0" w:rsidRDefault="00056515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PNS1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515" w:rsidRPr="00345AA0" w:rsidRDefault="00056515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69682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15" w:rsidRPr="00345AA0" w:rsidRDefault="00056515" w:rsidP="00E207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98545E-22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15" w:rsidRPr="00345AA0" w:rsidRDefault="00056515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15" w:rsidRPr="00345AA0" w:rsidRDefault="00056515" w:rsidP="00E207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50893298</w:t>
            </w:r>
          </w:p>
        </w:tc>
      </w:tr>
      <w:tr w:rsidR="00056515" w:rsidRPr="00345AA0" w:rsidTr="00E2079C">
        <w:trPr>
          <w:trHeight w:val="320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515" w:rsidRPr="00345AA0" w:rsidRDefault="00056515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APNS1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515" w:rsidRPr="00345AA0" w:rsidRDefault="00056515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26247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15" w:rsidRPr="00345AA0" w:rsidRDefault="00056515" w:rsidP="00E207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41769E-25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15" w:rsidRPr="00345AA0" w:rsidRDefault="00056515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15" w:rsidRPr="00345AA0" w:rsidRDefault="00056515" w:rsidP="00E207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6250971</w:t>
            </w:r>
          </w:p>
        </w:tc>
      </w:tr>
      <w:tr w:rsidR="00056515" w:rsidRPr="00345AA0" w:rsidTr="00E2079C">
        <w:trPr>
          <w:trHeight w:val="320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515" w:rsidRPr="00345AA0" w:rsidRDefault="00056515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KCD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515" w:rsidRPr="00345AA0" w:rsidRDefault="00056515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63932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15" w:rsidRPr="00345AA0" w:rsidRDefault="00056515" w:rsidP="00E207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33849E-25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15" w:rsidRPr="00345AA0" w:rsidRDefault="00056515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15" w:rsidRPr="00345AA0" w:rsidRDefault="00056515" w:rsidP="00E207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64840054</w:t>
            </w:r>
          </w:p>
        </w:tc>
      </w:tr>
      <w:tr w:rsidR="00056515" w:rsidRPr="00345AA0" w:rsidTr="00E2079C">
        <w:trPr>
          <w:trHeight w:val="320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515" w:rsidRPr="00345AA0" w:rsidRDefault="00056515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EA15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515" w:rsidRPr="00345AA0" w:rsidRDefault="00056515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62734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15" w:rsidRPr="00345AA0" w:rsidRDefault="00056515" w:rsidP="00E207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17954E-26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15" w:rsidRPr="00345AA0" w:rsidRDefault="00056515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15" w:rsidRPr="00345AA0" w:rsidRDefault="00056515" w:rsidP="00E207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71619236</w:t>
            </w:r>
          </w:p>
        </w:tc>
      </w:tr>
      <w:tr w:rsidR="00056515" w:rsidRPr="00345AA0" w:rsidTr="00E2079C">
        <w:trPr>
          <w:trHeight w:val="320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515" w:rsidRPr="00345AA0" w:rsidRDefault="00056515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ABARAP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515" w:rsidRPr="00345AA0" w:rsidRDefault="00056515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70296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15" w:rsidRPr="00345AA0" w:rsidRDefault="00056515" w:rsidP="00E207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57952E-24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15" w:rsidRPr="00345AA0" w:rsidRDefault="00056515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15" w:rsidRPr="00345AA0" w:rsidRDefault="00056515" w:rsidP="00E207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78504343</w:t>
            </w:r>
          </w:p>
        </w:tc>
      </w:tr>
      <w:tr w:rsidR="00056515" w:rsidRPr="00345AA0" w:rsidTr="00E2079C">
        <w:trPr>
          <w:trHeight w:val="320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515" w:rsidRPr="00345AA0" w:rsidRDefault="00056515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AB24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515" w:rsidRPr="00345AA0" w:rsidRDefault="00056515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69228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15" w:rsidRPr="00345AA0" w:rsidRDefault="00056515" w:rsidP="00E207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92838E-28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15" w:rsidRPr="00345AA0" w:rsidRDefault="00056515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15" w:rsidRPr="00345AA0" w:rsidRDefault="00056515" w:rsidP="00E207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83023798</w:t>
            </w:r>
          </w:p>
        </w:tc>
      </w:tr>
      <w:tr w:rsidR="00056515" w:rsidRPr="00345AA0" w:rsidTr="00E2079C">
        <w:trPr>
          <w:trHeight w:val="320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515" w:rsidRPr="00345AA0" w:rsidRDefault="00056515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OXO3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515" w:rsidRPr="00345AA0" w:rsidRDefault="00056515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18689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15" w:rsidRPr="00345AA0" w:rsidRDefault="00056515" w:rsidP="00E207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62936E-28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15" w:rsidRPr="00345AA0" w:rsidRDefault="00056515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15" w:rsidRPr="00345AA0" w:rsidRDefault="00056515" w:rsidP="00E207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83906504</w:t>
            </w:r>
          </w:p>
        </w:tc>
      </w:tr>
      <w:tr w:rsidR="00056515" w:rsidRPr="00345AA0" w:rsidTr="00E2079C">
        <w:trPr>
          <w:trHeight w:val="320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515" w:rsidRPr="00345AA0" w:rsidRDefault="00056515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SN2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515" w:rsidRPr="00345AA0" w:rsidRDefault="00056515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30766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15" w:rsidRPr="00345AA0" w:rsidRDefault="00056515" w:rsidP="00E207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0476E-3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15" w:rsidRPr="00345AA0" w:rsidRDefault="00056515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15" w:rsidRPr="00345AA0" w:rsidRDefault="00056515" w:rsidP="00E207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94640209</w:t>
            </w:r>
          </w:p>
        </w:tc>
      </w:tr>
      <w:tr w:rsidR="00056515" w:rsidRPr="00345AA0" w:rsidTr="00E2079C">
        <w:trPr>
          <w:trHeight w:val="320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515" w:rsidRPr="00345AA0" w:rsidRDefault="00056515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BR1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515" w:rsidRPr="00345AA0" w:rsidRDefault="00056515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88554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15" w:rsidRPr="00345AA0" w:rsidRDefault="00056515" w:rsidP="00E207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53846E-29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15" w:rsidRPr="00345AA0" w:rsidRDefault="00056515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15" w:rsidRPr="00345AA0" w:rsidRDefault="00056515" w:rsidP="00E207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01984323</w:t>
            </w:r>
          </w:p>
        </w:tc>
      </w:tr>
      <w:tr w:rsidR="00056515" w:rsidRPr="00345AA0" w:rsidTr="00E2079C">
        <w:trPr>
          <w:trHeight w:val="320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515" w:rsidRPr="00345AA0" w:rsidRDefault="00056515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RN1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515" w:rsidRPr="00345AA0" w:rsidRDefault="00056515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78607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15" w:rsidRPr="00345AA0" w:rsidRDefault="00056515" w:rsidP="00E207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3196E-32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15" w:rsidRPr="00345AA0" w:rsidRDefault="00056515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15" w:rsidRPr="00345AA0" w:rsidRDefault="00056515" w:rsidP="00E207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0826919</w:t>
            </w:r>
          </w:p>
        </w:tc>
      </w:tr>
      <w:tr w:rsidR="00056515" w:rsidRPr="00345AA0" w:rsidTr="00E2079C">
        <w:trPr>
          <w:trHeight w:val="320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515" w:rsidRPr="00345AA0" w:rsidRDefault="00056515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ARK2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515" w:rsidRPr="00345AA0" w:rsidRDefault="00056515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85345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15" w:rsidRPr="00345AA0" w:rsidRDefault="00056515" w:rsidP="00E207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77552E-35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15" w:rsidRPr="00345AA0" w:rsidRDefault="00056515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15" w:rsidRPr="00345AA0" w:rsidRDefault="00056515" w:rsidP="00E207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16390085</w:t>
            </w:r>
          </w:p>
        </w:tc>
      </w:tr>
      <w:tr w:rsidR="00056515" w:rsidRPr="00345AA0" w:rsidTr="00E2079C">
        <w:trPr>
          <w:trHeight w:val="320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515" w:rsidRPr="00345AA0" w:rsidRDefault="00056515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NAI3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515" w:rsidRPr="00345AA0" w:rsidRDefault="00056515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065135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15" w:rsidRPr="00345AA0" w:rsidRDefault="00056515" w:rsidP="00E207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4363E-34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15" w:rsidRPr="00345AA0" w:rsidRDefault="00056515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15" w:rsidRPr="00345AA0" w:rsidRDefault="00056515" w:rsidP="00E207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20132759</w:t>
            </w:r>
          </w:p>
        </w:tc>
      </w:tr>
      <w:tr w:rsidR="00056515" w:rsidRPr="00345AA0" w:rsidTr="00E2079C">
        <w:trPr>
          <w:trHeight w:val="320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515" w:rsidRPr="00345AA0" w:rsidRDefault="00056515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H3GLB1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515" w:rsidRPr="00345AA0" w:rsidRDefault="00056515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097033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15" w:rsidRPr="00345AA0" w:rsidRDefault="00056515" w:rsidP="00E207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4815E-34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15" w:rsidRPr="00345AA0" w:rsidRDefault="00056515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15" w:rsidRPr="00345AA0" w:rsidRDefault="00056515" w:rsidP="00E207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26488242</w:t>
            </w:r>
          </w:p>
        </w:tc>
      </w:tr>
      <w:tr w:rsidR="00056515" w:rsidRPr="00345AA0" w:rsidTr="00E2079C">
        <w:trPr>
          <w:trHeight w:val="320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515" w:rsidRPr="00345AA0" w:rsidRDefault="00056515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TG9B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515" w:rsidRPr="00345AA0" w:rsidRDefault="00056515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81652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15" w:rsidRPr="00345AA0" w:rsidRDefault="00056515" w:rsidP="00E207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20135E-45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15" w:rsidRPr="00345AA0" w:rsidRDefault="00056515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15" w:rsidRPr="00345AA0" w:rsidRDefault="00056515" w:rsidP="00E207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34397288</w:t>
            </w:r>
          </w:p>
        </w:tc>
      </w:tr>
      <w:tr w:rsidR="00056515" w:rsidRPr="00345AA0" w:rsidTr="00E2079C">
        <w:trPr>
          <w:trHeight w:val="320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515" w:rsidRPr="00345AA0" w:rsidRDefault="00056515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LK3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515" w:rsidRPr="00345AA0" w:rsidRDefault="00056515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40474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15" w:rsidRPr="00345AA0" w:rsidRDefault="00056515" w:rsidP="00E207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12822E-42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15" w:rsidRPr="00345AA0" w:rsidRDefault="00056515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15" w:rsidRPr="00345AA0" w:rsidRDefault="00056515" w:rsidP="00E207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38846127</w:t>
            </w:r>
          </w:p>
        </w:tc>
      </w:tr>
      <w:tr w:rsidR="00056515" w:rsidRPr="00345AA0" w:rsidTr="00E2079C">
        <w:trPr>
          <w:trHeight w:val="320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515" w:rsidRPr="00345AA0" w:rsidRDefault="00056515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INK1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515" w:rsidRPr="00345AA0" w:rsidRDefault="00056515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58828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15" w:rsidRPr="00345AA0" w:rsidRDefault="00056515" w:rsidP="00E207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72852E-38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15" w:rsidRPr="00345AA0" w:rsidRDefault="00056515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15" w:rsidRPr="00345AA0" w:rsidRDefault="00056515" w:rsidP="00E207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4318904</w:t>
            </w:r>
          </w:p>
        </w:tc>
      </w:tr>
      <w:tr w:rsidR="00056515" w:rsidRPr="00345AA0" w:rsidTr="00E2079C">
        <w:trPr>
          <w:trHeight w:val="320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515" w:rsidRPr="00345AA0" w:rsidRDefault="00056515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RO1L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515" w:rsidRPr="00345AA0" w:rsidRDefault="00056515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97930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15" w:rsidRPr="00345AA0" w:rsidRDefault="00056515" w:rsidP="00E207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71448E-46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15" w:rsidRPr="00345AA0" w:rsidRDefault="00056515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15" w:rsidRPr="00345AA0" w:rsidRDefault="00056515" w:rsidP="00E207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45978391</w:t>
            </w:r>
          </w:p>
        </w:tc>
      </w:tr>
      <w:tr w:rsidR="00056515" w:rsidRPr="00345AA0" w:rsidTr="00E2079C">
        <w:trPr>
          <w:trHeight w:val="320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515" w:rsidRPr="00345AA0" w:rsidRDefault="00056515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HMP2B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515" w:rsidRPr="00345AA0" w:rsidRDefault="00056515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083937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15" w:rsidRPr="00345AA0" w:rsidRDefault="00056515" w:rsidP="00E207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1177E-37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15" w:rsidRPr="00345AA0" w:rsidRDefault="00056515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15" w:rsidRPr="00345AA0" w:rsidRDefault="00056515" w:rsidP="00E207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46896406</w:t>
            </w:r>
          </w:p>
        </w:tc>
      </w:tr>
      <w:tr w:rsidR="00056515" w:rsidRPr="00345AA0" w:rsidTr="00E2079C">
        <w:trPr>
          <w:trHeight w:val="320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515" w:rsidRPr="00345AA0" w:rsidRDefault="00056515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AF1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515" w:rsidRPr="00345AA0" w:rsidRDefault="00056515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32155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15" w:rsidRPr="00345AA0" w:rsidRDefault="00056515" w:rsidP="00E207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09853E-44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15" w:rsidRPr="00345AA0" w:rsidRDefault="00056515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15" w:rsidRPr="00345AA0" w:rsidRDefault="00056515" w:rsidP="00E207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50639079</w:t>
            </w:r>
          </w:p>
        </w:tc>
      </w:tr>
      <w:tr w:rsidR="00056515" w:rsidRPr="00345AA0" w:rsidTr="00E2079C">
        <w:trPr>
          <w:trHeight w:val="320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515" w:rsidRPr="00345AA0" w:rsidRDefault="00056515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P53INP2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515" w:rsidRPr="00345AA0" w:rsidRDefault="00056515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078804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15" w:rsidRPr="00345AA0" w:rsidRDefault="00056515" w:rsidP="00E207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06585E-48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15" w:rsidRPr="00345AA0" w:rsidRDefault="00056515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15" w:rsidRPr="00345AA0" w:rsidRDefault="00056515" w:rsidP="00E207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50709696</w:t>
            </w:r>
          </w:p>
        </w:tc>
      </w:tr>
      <w:tr w:rsidR="00056515" w:rsidRPr="00345AA0" w:rsidTr="00E2079C">
        <w:trPr>
          <w:trHeight w:val="320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515" w:rsidRPr="00345AA0" w:rsidRDefault="00056515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AB11A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515" w:rsidRPr="00345AA0" w:rsidRDefault="00056515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03769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15" w:rsidRPr="00345AA0" w:rsidRDefault="00056515" w:rsidP="00E207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71602E-44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15" w:rsidRPr="00345AA0" w:rsidRDefault="00056515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15" w:rsidRPr="00345AA0" w:rsidRDefault="00056515" w:rsidP="00E207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54664219</w:t>
            </w:r>
          </w:p>
        </w:tc>
      </w:tr>
      <w:tr w:rsidR="00056515" w:rsidRPr="00345AA0" w:rsidTr="00E2079C">
        <w:trPr>
          <w:trHeight w:val="320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515" w:rsidRPr="00345AA0" w:rsidRDefault="00056515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RG2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515" w:rsidRPr="00345AA0" w:rsidRDefault="00056515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58458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15" w:rsidRPr="00345AA0" w:rsidRDefault="00056515" w:rsidP="00E207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46567E-5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15" w:rsidRPr="00345AA0" w:rsidRDefault="00056515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15" w:rsidRPr="00345AA0" w:rsidRDefault="00056515" w:rsidP="00E207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55794082</w:t>
            </w:r>
          </w:p>
        </w:tc>
      </w:tr>
      <w:tr w:rsidR="00056515" w:rsidRPr="00345AA0" w:rsidTr="00E2079C">
        <w:trPr>
          <w:trHeight w:val="320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515" w:rsidRPr="00345AA0" w:rsidRDefault="00056515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RBB2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515" w:rsidRPr="00345AA0" w:rsidRDefault="00056515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41736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15" w:rsidRPr="00345AA0" w:rsidRDefault="00056515" w:rsidP="00E207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1762E-46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15" w:rsidRPr="00345AA0" w:rsidRDefault="00056515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15" w:rsidRPr="00345AA0" w:rsidRDefault="00056515" w:rsidP="00E207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61372784</w:t>
            </w:r>
          </w:p>
        </w:tc>
      </w:tr>
      <w:tr w:rsidR="00056515" w:rsidRPr="00345AA0" w:rsidTr="00E2079C">
        <w:trPr>
          <w:trHeight w:val="320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515" w:rsidRPr="00345AA0" w:rsidRDefault="00056515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lastRenderedPageBreak/>
              <w:t>MAPK3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515" w:rsidRPr="00345AA0" w:rsidRDefault="00056515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02882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15" w:rsidRPr="00345AA0" w:rsidRDefault="00056515" w:rsidP="00E207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58227E-56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15" w:rsidRPr="00345AA0" w:rsidRDefault="00056515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15" w:rsidRPr="00345AA0" w:rsidRDefault="00056515" w:rsidP="00E207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66245322</w:t>
            </w:r>
          </w:p>
        </w:tc>
      </w:tr>
      <w:tr w:rsidR="00056515" w:rsidRPr="00345AA0" w:rsidTr="00E2079C">
        <w:trPr>
          <w:trHeight w:val="320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515" w:rsidRPr="00345AA0" w:rsidRDefault="00056515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AB5A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515" w:rsidRPr="00345AA0" w:rsidRDefault="00056515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44566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15" w:rsidRPr="00345AA0" w:rsidRDefault="00056515" w:rsidP="00E207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9132E-54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15" w:rsidRPr="00345AA0" w:rsidRDefault="00056515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515" w:rsidRPr="00345AA0" w:rsidRDefault="00056515" w:rsidP="00E207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70411694</w:t>
            </w:r>
          </w:p>
        </w:tc>
      </w:tr>
      <w:tr w:rsidR="00056515" w:rsidRPr="00345AA0" w:rsidTr="00E2079C">
        <w:trPr>
          <w:trHeight w:val="320"/>
        </w:trPr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6515" w:rsidRPr="00345AA0" w:rsidRDefault="00056515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PB8</w:t>
            </w:r>
          </w:p>
        </w:tc>
        <w:tc>
          <w:tcPr>
            <w:tcW w:w="1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6515" w:rsidRPr="00345AA0" w:rsidRDefault="00056515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52137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6515" w:rsidRPr="00345AA0" w:rsidRDefault="00056515" w:rsidP="00E207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.07055E-53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6515" w:rsidRPr="00345AA0" w:rsidRDefault="00056515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6515" w:rsidRPr="00345AA0" w:rsidRDefault="00056515" w:rsidP="00E2079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45A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78461973</w:t>
            </w:r>
          </w:p>
        </w:tc>
      </w:tr>
    </w:tbl>
    <w:p w:rsidR="00056515" w:rsidRDefault="00056515"/>
    <w:p w:rsidR="00345AA0" w:rsidRDefault="00345AA0"/>
    <w:p w:rsidR="00453A64" w:rsidRDefault="00453A64">
      <w:pPr>
        <w:widowControl/>
        <w:jc w:val="left"/>
        <w:rPr>
          <w:rFonts w:hint="eastAsia"/>
        </w:rPr>
        <w:sectPr w:rsidR="00453A64" w:rsidSect="00B40126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375"/>
        <w:gridCol w:w="2131"/>
        <w:gridCol w:w="1369"/>
        <w:gridCol w:w="951"/>
        <w:gridCol w:w="992"/>
        <w:gridCol w:w="1236"/>
        <w:gridCol w:w="1253"/>
        <w:gridCol w:w="1253"/>
        <w:gridCol w:w="1370"/>
        <w:gridCol w:w="1117"/>
        <w:gridCol w:w="913"/>
      </w:tblGrid>
      <w:tr w:rsidR="00453A64" w:rsidRPr="00453A64" w:rsidTr="00453A64">
        <w:trPr>
          <w:trHeight w:val="320"/>
        </w:trPr>
        <w:tc>
          <w:tcPr>
            <w:tcW w:w="5000" w:type="pct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lastRenderedPageBreak/>
              <w:t>Supplementary Table 3. The final differentially expressed gene was verified</w:t>
            </w:r>
          </w:p>
        </w:tc>
      </w:tr>
      <w:tr w:rsidR="00453A64" w:rsidRPr="00453A64" w:rsidTr="00453A64">
        <w:trPr>
          <w:trHeight w:val="320"/>
        </w:trPr>
        <w:tc>
          <w:tcPr>
            <w:tcW w:w="50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eneSymbol</w:t>
            </w:r>
            <w:proofErr w:type="spellEnd"/>
          </w:p>
        </w:tc>
        <w:tc>
          <w:tcPr>
            <w:tcW w:w="77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D</w:t>
            </w:r>
          </w:p>
        </w:tc>
        <w:tc>
          <w:tcPr>
            <w:tcW w:w="3072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ifferential expression</w:t>
            </w:r>
          </w:p>
        </w:tc>
        <w:tc>
          <w:tcPr>
            <w:tcW w:w="65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comine</w:t>
            </w:r>
            <w:proofErr w:type="spellEnd"/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Validation</w:t>
            </w:r>
          </w:p>
        </w:tc>
      </w:tr>
      <w:tr w:rsidR="00453A64" w:rsidRPr="00453A64" w:rsidTr="00453A64">
        <w:trPr>
          <w:trHeight w:val="320"/>
        </w:trPr>
        <w:tc>
          <w:tcPr>
            <w:tcW w:w="50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53A64" w:rsidRPr="00453A64" w:rsidRDefault="00453A64" w:rsidP="00453A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53A64" w:rsidRPr="00453A64" w:rsidRDefault="00453A64" w:rsidP="00453A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14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9 pair ESCCs</w:t>
            </w:r>
          </w:p>
        </w:tc>
        <w:tc>
          <w:tcPr>
            <w:tcW w:w="95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5 pairs ESCCs</w:t>
            </w:r>
          </w:p>
        </w:tc>
        <w:tc>
          <w:tcPr>
            <w:tcW w:w="65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</w:t>
            </w:r>
            <w:r w:rsidR="00AC15A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</w:t>
            </w:r>
            <w:bookmarkStart w:id="1" w:name="_GoBack"/>
            <w:bookmarkEnd w:id="1"/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pairs ESCCs</w:t>
            </w:r>
          </w:p>
        </w:tc>
      </w:tr>
      <w:tr w:rsidR="00453A64" w:rsidRPr="00453A64" w:rsidTr="00453A64">
        <w:trPr>
          <w:trHeight w:val="320"/>
        </w:trPr>
        <w:tc>
          <w:tcPr>
            <w:tcW w:w="50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53A64" w:rsidRPr="00453A64" w:rsidRDefault="00453A64" w:rsidP="00453A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53A64" w:rsidRPr="00453A64" w:rsidRDefault="00453A64" w:rsidP="00453A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 test q value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p/down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adj</w:t>
            </w:r>
            <w:proofErr w:type="spellEnd"/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og2FC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UC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og2FC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adj</w:t>
            </w:r>
            <w:proofErr w:type="spellEnd"/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og2FC</w:t>
            </w:r>
          </w:p>
        </w:tc>
      </w:tr>
      <w:tr w:rsidR="00453A64" w:rsidRPr="00453A64" w:rsidTr="00453A64">
        <w:trPr>
          <w:trHeight w:val="320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TGA6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09140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1767E-3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.97E-3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86554747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242285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887228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17804E-8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03E-1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738</w:t>
            </w:r>
          </w:p>
        </w:tc>
      </w:tr>
      <w:tr w:rsidR="00453A64" w:rsidRPr="00453A64" w:rsidTr="00453A64">
        <w:trPr>
          <w:trHeight w:val="320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ADD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6804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80781E-3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89E-1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82139897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87755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0210022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94149E-6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80E-1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251</w:t>
            </w:r>
          </w:p>
        </w:tc>
      </w:tr>
      <w:tr w:rsidR="00453A64" w:rsidRPr="00453A64" w:rsidTr="00453A64">
        <w:trPr>
          <w:trHeight w:val="320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IRC5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08968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4395E-4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07E-19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1759056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647623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7799790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3402E-11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48E-2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631</w:t>
            </w:r>
          </w:p>
        </w:tc>
      </w:tr>
      <w:tr w:rsidR="00453A64" w:rsidRPr="00453A64" w:rsidTr="00453A64">
        <w:trPr>
          <w:trHeight w:val="320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TGA3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00588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7794E-2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5E-1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8963203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97606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4450778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89985E-5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72E-0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134</w:t>
            </w:r>
          </w:p>
        </w:tc>
      </w:tr>
      <w:tr w:rsidR="00453A64" w:rsidRPr="00453A64" w:rsidTr="00453A64">
        <w:trPr>
          <w:trHeight w:val="320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ID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01547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40973E-4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89E-1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8929904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490855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659147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86625E-8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.29E-1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467</w:t>
            </w:r>
          </w:p>
        </w:tc>
      </w:tr>
      <w:tr w:rsidR="00453A64" w:rsidRPr="00453A64" w:rsidTr="00453A64">
        <w:trPr>
          <w:trHeight w:val="320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TGB4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3247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50219E-3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66E-1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7210344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108113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4252050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07848E-6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0E-1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312</w:t>
            </w:r>
          </w:p>
        </w:tc>
      </w:tr>
      <w:tr w:rsidR="00453A64" w:rsidRPr="00453A64" w:rsidTr="00453A64">
        <w:trPr>
          <w:trHeight w:val="320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P63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07328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0454E-2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99E-17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6403659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1247087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423943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53382E-3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59E-1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032</w:t>
            </w:r>
          </w:p>
        </w:tc>
      </w:tr>
      <w:tr w:rsidR="00453A64" w:rsidRPr="00453A64" w:rsidTr="00453A64">
        <w:trPr>
          <w:trHeight w:val="320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IF2AK2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05533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87074E-6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4E-2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6280100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825577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819269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10535E-6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65E-0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023</w:t>
            </w:r>
          </w:p>
        </w:tc>
      </w:tr>
      <w:tr w:rsidR="00453A64" w:rsidRPr="00453A64" w:rsidTr="00453A64">
        <w:trPr>
          <w:trHeight w:val="320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P90AB1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09638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1689E-4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28E-17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732231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5918367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111389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.02914E-4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05E-2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662</w:t>
            </w:r>
          </w:p>
        </w:tc>
      </w:tr>
      <w:tr w:rsidR="00453A64" w:rsidRPr="00453A64" w:rsidTr="00453A64">
        <w:trPr>
          <w:trHeight w:val="320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TIC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3836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73136E-3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79E-1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560790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940046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82141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73684E-1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45E-1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62</w:t>
            </w:r>
          </w:p>
        </w:tc>
      </w:tr>
      <w:tr w:rsidR="00453A64" w:rsidRPr="00453A64" w:rsidTr="00453A64">
        <w:trPr>
          <w:trHeight w:val="320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PNS1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6968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98545E-2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2E-1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510719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50893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90849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09063E-4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56E-0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38</w:t>
            </w:r>
          </w:p>
        </w:tc>
      </w:tr>
      <w:tr w:rsidR="00453A64" w:rsidRPr="00453A64" w:rsidTr="00453A64">
        <w:trPr>
          <w:trHeight w:val="320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ARP1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4379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96282E-3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71E-1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1381127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987359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941740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01E-8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35E-1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663</w:t>
            </w:r>
          </w:p>
        </w:tc>
      </w:tr>
      <w:tr w:rsidR="00453A64" w:rsidRPr="00453A64" w:rsidTr="00453A64">
        <w:trPr>
          <w:trHeight w:val="320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AA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7129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41013E-3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64E-0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033075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1720217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66200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49189E-4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16E-1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548</w:t>
            </w:r>
          </w:p>
        </w:tc>
      </w:tr>
      <w:tr w:rsidR="00453A64" w:rsidRPr="00453A64" w:rsidTr="00453A64">
        <w:trPr>
          <w:trHeight w:val="320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ELP1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4145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56659E-2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60E-1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543456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807993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04212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47287E-2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49E-0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01</w:t>
            </w:r>
          </w:p>
        </w:tc>
      </w:tr>
      <w:tr w:rsidR="00453A64" w:rsidRPr="00453A64" w:rsidTr="00453A64">
        <w:trPr>
          <w:trHeight w:val="320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DIT3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7519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09179E-2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51E-1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1594277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785396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232979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.82791E-2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9E-0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41</w:t>
            </w:r>
          </w:p>
        </w:tc>
      </w:tr>
      <w:tr w:rsidR="00453A64" w:rsidRPr="00453A64" w:rsidTr="00453A64">
        <w:trPr>
          <w:trHeight w:val="320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IK3R4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9645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32944E-2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56E-07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4975017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766330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019420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9776E-4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25E-1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594</w:t>
            </w:r>
          </w:p>
        </w:tc>
      </w:tr>
      <w:tr w:rsidR="00453A64" w:rsidRPr="00453A64" w:rsidTr="00453A64">
        <w:trPr>
          <w:trHeight w:val="320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OXO3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1868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62936E-2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1E-07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652163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83906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573486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5155E-2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1E-0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.242</w:t>
            </w:r>
          </w:p>
        </w:tc>
      </w:tr>
      <w:tr w:rsidR="00453A64" w:rsidRPr="00453A64" w:rsidTr="00453A64">
        <w:trPr>
          <w:trHeight w:val="320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APNS1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2624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41769E-2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66E-09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8448707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625097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860768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9424E-3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59E-1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.433</w:t>
            </w:r>
          </w:p>
        </w:tc>
      </w:tr>
      <w:tr w:rsidR="00453A64" w:rsidRPr="00453A64" w:rsidTr="00453A64">
        <w:trPr>
          <w:trHeight w:val="320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NAI3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06513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4363E-3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9E-09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.001134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201327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611245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8027E-3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63E-0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.351</w:t>
            </w:r>
          </w:p>
        </w:tc>
      </w:tr>
      <w:tr w:rsidR="00453A64" w:rsidRPr="00453A64" w:rsidTr="00453A64">
        <w:trPr>
          <w:trHeight w:val="320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H3GLB1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09703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4815E-3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22E-1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.1131527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2648824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6945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99338E-5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06E-2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3.276</w:t>
            </w:r>
          </w:p>
        </w:tc>
      </w:tr>
      <w:tr w:rsidR="00453A64" w:rsidRPr="00453A64" w:rsidTr="00453A64">
        <w:trPr>
          <w:trHeight w:val="320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INK1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5882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72852E-3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52E-1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.187649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4318904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951115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33447E-5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33E-2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.645</w:t>
            </w:r>
          </w:p>
        </w:tc>
      </w:tr>
      <w:tr w:rsidR="00453A64" w:rsidRPr="00453A64" w:rsidTr="00453A64">
        <w:trPr>
          <w:trHeight w:val="320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lastRenderedPageBreak/>
              <w:t>CHMP2B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08393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1177E-3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19E-1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.199590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468964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850396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11489E-7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25E-1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.415</w:t>
            </w:r>
          </w:p>
        </w:tc>
      </w:tr>
      <w:tr w:rsidR="00453A64" w:rsidRPr="00453A64" w:rsidTr="00453A64">
        <w:trPr>
          <w:trHeight w:val="320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AB5A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4456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9132E-5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03E-19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.2229117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7041169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781234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46943E-7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11E-1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.715</w:t>
            </w:r>
          </w:p>
        </w:tc>
      </w:tr>
      <w:tr w:rsidR="00453A64" w:rsidRPr="00453A64" w:rsidTr="00453A64">
        <w:trPr>
          <w:trHeight w:val="320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RBB2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4173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1762E-4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7E-1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.5303729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613727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817457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36475E-1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82E-0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.519</w:t>
            </w:r>
          </w:p>
        </w:tc>
      </w:tr>
      <w:tr w:rsidR="00453A64" w:rsidRPr="00453A64" w:rsidTr="00453A64">
        <w:trPr>
          <w:trHeight w:val="320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SN2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3076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0476E-3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7E-1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.620468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946402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.32547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92867E-5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1E-1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.754</w:t>
            </w:r>
          </w:p>
        </w:tc>
      </w:tr>
      <w:tr w:rsidR="00453A64" w:rsidRPr="00453A64" w:rsidTr="00453A64">
        <w:trPr>
          <w:trHeight w:val="320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PK3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0288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58227E-5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93E-2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.829043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662453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.463069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8336E-9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29E-1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.461</w:t>
            </w:r>
          </w:p>
        </w:tc>
      </w:tr>
      <w:tr w:rsidR="00453A64" w:rsidRPr="00453A64" w:rsidTr="00453A64">
        <w:trPr>
          <w:trHeight w:val="320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LK3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4047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12822E-4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03E-1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.888250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388461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.224850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46285E-7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83E-1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.676</w:t>
            </w:r>
          </w:p>
        </w:tc>
      </w:tr>
      <w:tr w:rsidR="00453A64" w:rsidRPr="00453A64" w:rsidTr="00453A64">
        <w:trPr>
          <w:trHeight w:val="320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AB11A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0376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71602E-4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80E-19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.924110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546642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.290754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0933E-14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52E-1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2.149</w:t>
            </w:r>
          </w:p>
        </w:tc>
      </w:tr>
      <w:tr w:rsidR="00453A64" w:rsidRPr="00453A64" w:rsidTr="00453A64">
        <w:trPr>
          <w:trHeight w:val="320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ARK2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8534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77552E-3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9E-07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2.02415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1639009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.21531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26353E-3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72E-0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.081</w:t>
            </w:r>
          </w:p>
        </w:tc>
      </w:tr>
      <w:tr w:rsidR="00453A64" w:rsidRPr="00453A64" w:rsidTr="00453A64">
        <w:trPr>
          <w:trHeight w:val="320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P53INP2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07880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06585E-4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32E-27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2.455890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507097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.511398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58163E-3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71E-1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2.685</w:t>
            </w:r>
          </w:p>
        </w:tc>
      </w:tr>
      <w:tr w:rsidR="00453A64" w:rsidRPr="00453A64" w:rsidTr="00453A64">
        <w:trPr>
          <w:trHeight w:val="320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RO1L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9793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71448E-4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39E-2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2.763609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4597839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2.068332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60498E-7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55E-1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2.383</w:t>
            </w:r>
          </w:p>
        </w:tc>
      </w:tr>
      <w:tr w:rsidR="00453A64" w:rsidRPr="00453A64" w:rsidTr="00453A64">
        <w:trPr>
          <w:trHeight w:val="320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RG2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5845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46567E-5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0E-1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3.036572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557940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2.530267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93057E-6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.38E-0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.064</w:t>
            </w:r>
          </w:p>
        </w:tc>
      </w:tr>
      <w:tr w:rsidR="00453A64" w:rsidRPr="00453A64" w:rsidTr="00453A64">
        <w:trPr>
          <w:trHeight w:val="320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PB8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5213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.07055E-5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55E-2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3.111070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7846197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.680731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52076E-4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71E-1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3.109</w:t>
            </w:r>
          </w:p>
        </w:tc>
      </w:tr>
      <w:tr w:rsidR="00453A64" w:rsidRPr="00453A64" w:rsidTr="00453A64">
        <w:trPr>
          <w:trHeight w:val="320"/>
        </w:trPr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TG9B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81652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20135E-45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37E-18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3.3772494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3439729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2.806941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29466E-62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52E-16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3A64" w:rsidRPr="00453A64" w:rsidRDefault="00453A64" w:rsidP="00453A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53A6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2.77</w:t>
            </w:r>
          </w:p>
        </w:tc>
      </w:tr>
    </w:tbl>
    <w:p w:rsidR="00453A64" w:rsidRDefault="00453A64">
      <w:pPr>
        <w:widowControl/>
        <w:jc w:val="left"/>
        <w:rPr>
          <w:rFonts w:hint="eastAsia"/>
        </w:rPr>
      </w:pPr>
    </w:p>
    <w:p w:rsidR="00453A64" w:rsidRDefault="00453A64">
      <w:pPr>
        <w:sectPr w:rsidR="00453A64" w:rsidSect="00453A64">
          <w:pgSz w:w="16840" w:h="11900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393"/>
        <w:gridCol w:w="1894"/>
        <w:gridCol w:w="1190"/>
        <w:gridCol w:w="1190"/>
        <w:gridCol w:w="1243"/>
        <w:gridCol w:w="1190"/>
        <w:gridCol w:w="1243"/>
        <w:gridCol w:w="1191"/>
        <w:gridCol w:w="1243"/>
        <w:gridCol w:w="1183"/>
      </w:tblGrid>
      <w:tr w:rsidR="007C2062" w:rsidRPr="007C2062" w:rsidTr="007C2062">
        <w:trPr>
          <w:trHeight w:val="320"/>
        </w:trPr>
        <w:tc>
          <w:tcPr>
            <w:tcW w:w="5000" w:type="pct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lastRenderedPageBreak/>
              <w:t>Supplementary Table 4. The relationships between the subtypes and clinicopathological parameters in discovery co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h</w:t>
            </w:r>
            <w:r w:rsidRPr="007C206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ort (GSE53624)</w:t>
            </w:r>
          </w:p>
        </w:tc>
      </w:tr>
      <w:tr w:rsidR="007C2062" w:rsidRPr="007C2062" w:rsidTr="007C2062">
        <w:trPr>
          <w:trHeight w:val="320"/>
        </w:trPr>
        <w:tc>
          <w:tcPr>
            <w:tcW w:w="1547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Clinical, epidemiological or pathological feature</w:t>
            </w:r>
          </w:p>
        </w:tc>
        <w:tc>
          <w:tcPr>
            <w:tcW w:w="43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Total (N)</w:t>
            </w:r>
          </w:p>
        </w:tc>
        <w:tc>
          <w:tcPr>
            <w:tcW w:w="43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Cluster1</w:t>
            </w:r>
          </w:p>
        </w:tc>
        <w:tc>
          <w:tcPr>
            <w:tcW w:w="43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Proportion</w:t>
            </w:r>
          </w:p>
        </w:tc>
        <w:tc>
          <w:tcPr>
            <w:tcW w:w="43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Cluster2</w:t>
            </w:r>
          </w:p>
        </w:tc>
        <w:tc>
          <w:tcPr>
            <w:tcW w:w="43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Proportion</w:t>
            </w:r>
          </w:p>
        </w:tc>
        <w:tc>
          <w:tcPr>
            <w:tcW w:w="43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Cluster3</w:t>
            </w:r>
          </w:p>
        </w:tc>
        <w:tc>
          <w:tcPr>
            <w:tcW w:w="43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Proportion</w:t>
            </w:r>
          </w:p>
        </w:tc>
        <w:tc>
          <w:tcPr>
            <w:tcW w:w="43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P-value</w:t>
            </w:r>
          </w:p>
        </w:tc>
      </w:tr>
      <w:tr w:rsidR="007C2062" w:rsidRPr="007C2062" w:rsidTr="007C2062">
        <w:trPr>
          <w:trHeight w:val="320"/>
        </w:trPr>
        <w:tc>
          <w:tcPr>
            <w:tcW w:w="1547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C2062" w:rsidRPr="007C2062" w:rsidRDefault="007C2062" w:rsidP="007C2062">
            <w:pPr>
              <w:widowControl/>
              <w:jc w:val="left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</w:p>
        </w:tc>
        <w:tc>
          <w:tcPr>
            <w:tcW w:w="43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C2062" w:rsidRPr="007C2062" w:rsidRDefault="007C2062" w:rsidP="007C2062">
            <w:pPr>
              <w:widowControl/>
              <w:jc w:val="left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</w:p>
        </w:tc>
        <w:tc>
          <w:tcPr>
            <w:tcW w:w="43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C2062" w:rsidRPr="007C2062" w:rsidRDefault="007C2062" w:rsidP="007C2062">
            <w:pPr>
              <w:widowControl/>
              <w:jc w:val="left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</w:p>
        </w:tc>
        <w:tc>
          <w:tcPr>
            <w:tcW w:w="43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C2062" w:rsidRPr="007C2062" w:rsidRDefault="007C2062" w:rsidP="007C2062">
            <w:pPr>
              <w:widowControl/>
              <w:jc w:val="left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</w:p>
        </w:tc>
        <w:tc>
          <w:tcPr>
            <w:tcW w:w="43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C2062" w:rsidRPr="007C2062" w:rsidRDefault="007C2062" w:rsidP="007C2062">
            <w:pPr>
              <w:widowControl/>
              <w:jc w:val="left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</w:p>
        </w:tc>
        <w:tc>
          <w:tcPr>
            <w:tcW w:w="43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C2062" w:rsidRPr="007C2062" w:rsidRDefault="007C2062" w:rsidP="007C2062">
            <w:pPr>
              <w:widowControl/>
              <w:jc w:val="left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</w:p>
        </w:tc>
        <w:tc>
          <w:tcPr>
            <w:tcW w:w="43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C2062" w:rsidRPr="007C2062" w:rsidRDefault="007C2062" w:rsidP="007C2062">
            <w:pPr>
              <w:widowControl/>
              <w:jc w:val="left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</w:p>
        </w:tc>
        <w:tc>
          <w:tcPr>
            <w:tcW w:w="43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C2062" w:rsidRPr="007C2062" w:rsidRDefault="007C2062" w:rsidP="007C2062">
            <w:pPr>
              <w:widowControl/>
              <w:jc w:val="left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</w:p>
        </w:tc>
        <w:tc>
          <w:tcPr>
            <w:tcW w:w="43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C2062" w:rsidRPr="007C2062" w:rsidRDefault="007C2062" w:rsidP="007C2062">
            <w:pPr>
              <w:widowControl/>
              <w:jc w:val="left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</w:p>
        </w:tc>
      </w:tr>
      <w:tr w:rsidR="007C2062" w:rsidRPr="007C2062" w:rsidTr="00E2079C">
        <w:trPr>
          <w:trHeight w:val="312"/>
        </w:trPr>
        <w:tc>
          <w:tcPr>
            <w:tcW w:w="1547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C2062" w:rsidRPr="007C2062" w:rsidRDefault="007C2062" w:rsidP="007C2062">
            <w:pPr>
              <w:widowControl/>
              <w:jc w:val="left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</w:p>
        </w:tc>
        <w:tc>
          <w:tcPr>
            <w:tcW w:w="43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C2062" w:rsidRPr="007C2062" w:rsidRDefault="007C2062" w:rsidP="007C2062">
            <w:pPr>
              <w:widowControl/>
              <w:jc w:val="left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</w:p>
        </w:tc>
        <w:tc>
          <w:tcPr>
            <w:tcW w:w="43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C2062" w:rsidRPr="007C2062" w:rsidRDefault="007C2062" w:rsidP="007C2062">
            <w:pPr>
              <w:widowControl/>
              <w:jc w:val="left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</w:p>
        </w:tc>
        <w:tc>
          <w:tcPr>
            <w:tcW w:w="43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C2062" w:rsidRPr="007C2062" w:rsidRDefault="007C2062" w:rsidP="007C2062">
            <w:pPr>
              <w:widowControl/>
              <w:jc w:val="left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</w:p>
        </w:tc>
        <w:tc>
          <w:tcPr>
            <w:tcW w:w="43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C2062" w:rsidRPr="007C2062" w:rsidRDefault="007C2062" w:rsidP="007C2062">
            <w:pPr>
              <w:widowControl/>
              <w:jc w:val="left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</w:p>
        </w:tc>
        <w:tc>
          <w:tcPr>
            <w:tcW w:w="43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C2062" w:rsidRPr="007C2062" w:rsidRDefault="007C2062" w:rsidP="007C2062">
            <w:pPr>
              <w:widowControl/>
              <w:jc w:val="left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</w:p>
        </w:tc>
        <w:tc>
          <w:tcPr>
            <w:tcW w:w="43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C2062" w:rsidRPr="007C2062" w:rsidRDefault="007C2062" w:rsidP="007C2062">
            <w:pPr>
              <w:widowControl/>
              <w:jc w:val="left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</w:p>
        </w:tc>
        <w:tc>
          <w:tcPr>
            <w:tcW w:w="43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C2062" w:rsidRPr="007C2062" w:rsidRDefault="007C2062" w:rsidP="007C2062">
            <w:pPr>
              <w:widowControl/>
              <w:jc w:val="left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</w:p>
        </w:tc>
        <w:tc>
          <w:tcPr>
            <w:tcW w:w="43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C2062" w:rsidRPr="007C2062" w:rsidRDefault="007C2062" w:rsidP="007C2062">
            <w:pPr>
              <w:widowControl/>
              <w:jc w:val="left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</w:p>
        </w:tc>
      </w:tr>
      <w:tr w:rsidR="007C2062" w:rsidRPr="007C2062" w:rsidTr="007C2062">
        <w:trPr>
          <w:trHeight w:val="32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All cases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11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1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4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C2062" w:rsidRPr="007C2062" w:rsidTr="007C2062">
        <w:trPr>
          <w:trHeight w:val="340"/>
        </w:trPr>
        <w:tc>
          <w:tcPr>
            <w:tcW w:w="8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Age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&lt;6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6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1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19.67%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2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37.70%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42.62%</w:t>
            </w:r>
          </w:p>
        </w:tc>
        <w:tc>
          <w:tcPr>
            <w:tcW w:w="43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 xml:space="preserve">0.838 </w:t>
            </w:r>
          </w:p>
        </w:tc>
      </w:tr>
      <w:tr w:rsidR="007C2062" w:rsidRPr="007C2062" w:rsidTr="007C2062">
        <w:trPr>
          <w:trHeight w:val="340"/>
        </w:trPr>
        <w:tc>
          <w:tcPr>
            <w:tcW w:w="8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2062" w:rsidRPr="007C2062" w:rsidRDefault="007C2062" w:rsidP="007C2062">
            <w:pPr>
              <w:widowControl/>
              <w:jc w:val="left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60-6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4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11.11%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1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42.22%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46.67%</w:t>
            </w:r>
          </w:p>
        </w:tc>
        <w:tc>
          <w:tcPr>
            <w:tcW w:w="43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2062" w:rsidRPr="007C2062" w:rsidRDefault="007C2062" w:rsidP="007C2062">
            <w:pPr>
              <w:widowControl/>
              <w:jc w:val="left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</w:p>
        </w:tc>
      </w:tr>
      <w:tr w:rsidR="007C2062" w:rsidRPr="007C2062" w:rsidTr="007C2062">
        <w:trPr>
          <w:trHeight w:val="340"/>
        </w:trPr>
        <w:tc>
          <w:tcPr>
            <w:tcW w:w="8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2062" w:rsidRPr="007C2062" w:rsidRDefault="007C2062" w:rsidP="007C2062">
            <w:pPr>
              <w:widowControl/>
              <w:jc w:val="left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≥7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1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15.38%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38.46%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46.15%</w:t>
            </w:r>
          </w:p>
        </w:tc>
        <w:tc>
          <w:tcPr>
            <w:tcW w:w="43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2062" w:rsidRPr="007C2062" w:rsidRDefault="007C2062" w:rsidP="007C2062">
            <w:pPr>
              <w:widowControl/>
              <w:jc w:val="left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</w:p>
        </w:tc>
      </w:tr>
      <w:tr w:rsidR="007C2062" w:rsidRPr="007C2062" w:rsidTr="007C2062">
        <w:trPr>
          <w:trHeight w:val="340"/>
        </w:trPr>
        <w:tc>
          <w:tcPr>
            <w:tcW w:w="8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Gender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Male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9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1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16.33%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4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40.82%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42.86%</w:t>
            </w:r>
          </w:p>
        </w:tc>
        <w:tc>
          <w:tcPr>
            <w:tcW w:w="43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 xml:space="preserve">0.725 </w:t>
            </w:r>
          </w:p>
        </w:tc>
      </w:tr>
      <w:tr w:rsidR="007C2062" w:rsidRPr="007C2062" w:rsidTr="007C2062">
        <w:trPr>
          <w:trHeight w:val="340"/>
        </w:trPr>
        <w:tc>
          <w:tcPr>
            <w:tcW w:w="8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2062" w:rsidRPr="007C2062" w:rsidRDefault="007C2062" w:rsidP="007C2062">
            <w:pPr>
              <w:widowControl/>
              <w:jc w:val="left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Female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2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14.29%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33.33%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52.38%</w:t>
            </w:r>
          </w:p>
        </w:tc>
        <w:tc>
          <w:tcPr>
            <w:tcW w:w="43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2062" w:rsidRPr="007C2062" w:rsidRDefault="007C2062" w:rsidP="007C2062">
            <w:pPr>
              <w:widowControl/>
              <w:jc w:val="left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</w:p>
        </w:tc>
      </w:tr>
      <w:tr w:rsidR="007C2062" w:rsidRPr="007C2062" w:rsidTr="007C2062">
        <w:trPr>
          <w:trHeight w:val="340"/>
        </w:trPr>
        <w:tc>
          <w:tcPr>
            <w:tcW w:w="8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Smoking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No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3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17.95%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1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33.33%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48.72%</w:t>
            </w:r>
          </w:p>
        </w:tc>
        <w:tc>
          <w:tcPr>
            <w:tcW w:w="43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 xml:space="preserve">0.629 </w:t>
            </w:r>
          </w:p>
        </w:tc>
      </w:tr>
      <w:tr w:rsidR="007C2062" w:rsidRPr="007C2062" w:rsidTr="007C2062">
        <w:trPr>
          <w:trHeight w:val="340"/>
        </w:trPr>
        <w:tc>
          <w:tcPr>
            <w:tcW w:w="8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2062" w:rsidRPr="007C2062" w:rsidRDefault="007C2062" w:rsidP="007C2062">
            <w:pPr>
              <w:widowControl/>
              <w:jc w:val="left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Yes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8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1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15.00%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3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42.50%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42.50%</w:t>
            </w:r>
          </w:p>
        </w:tc>
        <w:tc>
          <w:tcPr>
            <w:tcW w:w="43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2062" w:rsidRPr="007C2062" w:rsidRDefault="007C2062" w:rsidP="007C2062">
            <w:pPr>
              <w:widowControl/>
              <w:jc w:val="left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</w:p>
        </w:tc>
      </w:tr>
      <w:tr w:rsidR="007C2062" w:rsidRPr="007C2062" w:rsidTr="007C2062">
        <w:trPr>
          <w:trHeight w:val="340"/>
        </w:trPr>
        <w:tc>
          <w:tcPr>
            <w:tcW w:w="8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Drinking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No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4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11.11%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1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26.67%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62.22%</w:t>
            </w:r>
          </w:p>
        </w:tc>
        <w:tc>
          <w:tcPr>
            <w:tcW w:w="43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 xml:space="preserve">0.010 </w:t>
            </w:r>
          </w:p>
        </w:tc>
      </w:tr>
      <w:tr w:rsidR="007C2062" w:rsidRPr="007C2062" w:rsidTr="007C2062">
        <w:trPr>
          <w:trHeight w:val="340"/>
        </w:trPr>
        <w:tc>
          <w:tcPr>
            <w:tcW w:w="8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2062" w:rsidRPr="007C2062" w:rsidRDefault="007C2062" w:rsidP="007C2062">
            <w:pPr>
              <w:widowControl/>
              <w:jc w:val="left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Yes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7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1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18.92%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3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47.30%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33.78%</w:t>
            </w:r>
          </w:p>
        </w:tc>
        <w:tc>
          <w:tcPr>
            <w:tcW w:w="43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2062" w:rsidRPr="007C2062" w:rsidRDefault="007C2062" w:rsidP="007C2062">
            <w:pPr>
              <w:widowControl/>
              <w:jc w:val="left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</w:p>
        </w:tc>
      </w:tr>
      <w:tr w:rsidR="007C2062" w:rsidRPr="007C2062" w:rsidTr="007C2062">
        <w:trPr>
          <w:trHeight w:val="340"/>
        </w:trPr>
        <w:tc>
          <w:tcPr>
            <w:tcW w:w="8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Location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Upper thoracic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1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14.29%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50.00%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35.71%</w:t>
            </w:r>
          </w:p>
        </w:tc>
        <w:tc>
          <w:tcPr>
            <w:tcW w:w="43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 xml:space="preserve">0.092 </w:t>
            </w:r>
          </w:p>
        </w:tc>
      </w:tr>
      <w:tr w:rsidR="007C2062" w:rsidRPr="007C2062" w:rsidTr="007C2062">
        <w:trPr>
          <w:trHeight w:val="320"/>
        </w:trPr>
        <w:tc>
          <w:tcPr>
            <w:tcW w:w="8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2062" w:rsidRPr="007C2062" w:rsidRDefault="007C2062" w:rsidP="007C2062">
            <w:pPr>
              <w:widowControl/>
              <w:jc w:val="left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Middle thoracic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6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1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17.39%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2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28.99%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53.62%</w:t>
            </w:r>
          </w:p>
        </w:tc>
        <w:tc>
          <w:tcPr>
            <w:tcW w:w="43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2062" w:rsidRPr="007C2062" w:rsidRDefault="007C2062" w:rsidP="007C2062">
            <w:pPr>
              <w:widowControl/>
              <w:jc w:val="left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</w:p>
        </w:tc>
      </w:tr>
      <w:tr w:rsidR="007C2062" w:rsidRPr="007C2062" w:rsidTr="007C2062">
        <w:trPr>
          <w:trHeight w:val="340"/>
        </w:trPr>
        <w:tc>
          <w:tcPr>
            <w:tcW w:w="8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2062" w:rsidRPr="007C2062" w:rsidRDefault="007C2062" w:rsidP="007C2062">
            <w:pPr>
              <w:widowControl/>
              <w:jc w:val="left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Lower thoracic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3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13.89%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2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55.56%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30.56%</w:t>
            </w:r>
          </w:p>
        </w:tc>
        <w:tc>
          <w:tcPr>
            <w:tcW w:w="43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2062" w:rsidRPr="007C2062" w:rsidRDefault="007C2062" w:rsidP="007C2062">
            <w:pPr>
              <w:widowControl/>
              <w:jc w:val="left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</w:p>
        </w:tc>
      </w:tr>
      <w:tr w:rsidR="007C2062" w:rsidRPr="007C2062" w:rsidTr="007C2062">
        <w:trPr>
          <w:trHeight w:val="340"/>
        </w:trPr>
        <w:tc>
          <w:tcPr>
            <w:tcW w:w="8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Grade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Grade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2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26.09%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39.13%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34.78%</w:t>
            </w:r>
          </w:p>
        </w:tc>
        <w:tc>
          <w:tcPr>
            <w:tcW w:w="43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 xml:space="preserve">0.009 </w:t>
            </w:r>
          </w:p>
        </w:tc>
      </w:tr>
      <w:tr w:rsidR="007C2062" w:rsidRPr="007C2062" w:rsidTr="007C2062">
        <w:trPr>
          <w:trHeight w:val="340"/>
        </w:trPr>
        <w:tc>
          <w:tcPr>
            <w:tcW w:w="8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2062" w:rsidRPr="007C2062" w:rsidRDefault="007C2062" w:rsidP="007C2062">
            <w:pPr>
              <w:widowControl/>
              <w:jc w:val="left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Grade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6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1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18.75%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2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45.31%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35.94%</w:t>
            </w:r>
          </w:p>
        </w:tc>
        <w:tc>
          <w:tcPr>
            <w:tcW w:w="43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2062" w:rsidRPr="007C2062" w:rsidRDefault="007C2062" w:rsidP="007C2062">
            <w:pPr>
              <w:widowControl/>
              <w:jc w:val="left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</w:p>
        </w:tc>
      </w:tr>
      <w:tr w:rsidR="007C2062" w:rsidRPr="007C2062" w:rsidTr="007C2062">
        <w:trPr>
          <w:trHeight w:val="340"/>
        </w:trPr>
        <w:tc>
          <w:tcPr>
            <w:tcW w:w="8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2062" w:rsidRPr="007C2062" w:rsidRDefault="007C2062" w:rsidP="007C2062">
            <w:pPr>
              <w:widowControl/>
              <w:jc w:val="left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Grade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3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3.13%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28.13%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68.75%</w:t>
            </w:r>
          </w:p>
        </w:tc>
        <w:tc>
          <w:tcPr>
            <w:tcW w:w="43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2062" w:rsidRPr="007C2062" w:rsidRDefault="007C2062" w:rsidP="007C2062">
            <w:pPr>
              <w:widowControl/>
              <w:jc w:val="left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</w:p>
        </w:tc>
      </w:tr>
      <w:tr w:rsidR="007C2062" w:rsidRPr="007C2062" w:rsidTr="007C2062">
        <w:trPr>
          <w:trHeight w:val="340"/>
        </w:trPr>
        <w:tc>
          <w:tcPr>
            <w:tcW w:w="8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Stage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I&amp;II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24.53%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26.42%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49.06%</w:t>
            </w:r>
          </w:p>
        </w:tc>
        <w:tc>
          <w:tcPr>
            <w:tcW w:w="43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 xml:space="preserve">0.010 </w:t>
            </w:r>
          </w:p>
        </w:tc>
      </w:tr>
      <w:tr w:rsidR="007C2062" w:rsidRPr="007C2062" w:rsidTr="007C2062">
        <w:trPr>
          <w:trHeight w:val="340"/>
        </w:trPr>
        <w:tc>
          <w:tcPr>
            <w:tcW w:w="8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2062" w:rsidRPr="007C2062" w:rsidRDefault="007C2062" w:rsidP="007C2062">
            <w:pPr>
              <w:widowControl/>
              <w:jc w:val="left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III&amp;IV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9.09%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50.00%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40.91%</w:t>
            </w:r>
          </w:p>
        </w:tc>
        <w:tc>
          <w:tcPr>
            <w:tcW w:w="43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2062" w:rsidRPr="007C2062" w:rsidRDefault="007C2062" w:rsidP="007C2062">
            <w:pPr>
              <w:widowControl/>
              <w:jc w:val="left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</w:p>
        </w:tc>
      </w:tr>
      <w:tr w:rsidR="007C2062" w:rsidRPr="007C2062" w:rsidTr="007C2062">
        <w:trPr>
          <w:trHeight w:val="340"/>
        </w:trPr>
        <w:tc>
          <w:tcPr>
            <w:tcW w:w="8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Lymph node metastasis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No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22.22%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29.63%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48.15%</w:t>
            </w:r>
          </w:p>
        </w:tc>
        <w:tc>
          <w:tcPr>
            <w:tcW w:w="43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 xml:space="preserve">0.076 </w:t>
            </w:r>
          </w:p>
        </w:tc>
      </w:tr>
      <w:tr w:rsidR="007C2062" w:rsidRPr="007C2062" w:rsidTr="007C2062">
        <w:trPr>
          <w:trHeight w:val="340"/>
        </w:trPr>
        <w:tc>
          <w:tcPr>
            <w:tcW w:w="8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2062" w:rsidRPr="007C2062" w:rsidRDefault="007C2062" w:rsidP="007C2062">
            <w:pPr>
              <w:widowControl/>
              <w:jc w:val="left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Yes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10.77%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47.69%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41.54%</w:t>
            </w:r>
          </w:p>
        </w:tc>
        <w:tc>
          <w:tcPr>
            <w:tcW w:w="43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2062" w:rsidRPr="007C2062" w:rsidRDefault="007C2062" w:rsidP="007C2062">
            <w:pPr>
              <w:widowControl/>
              <w:jc w:val="left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</w:p>
        </w:tc>
      </w:tr>
      <w:tr w:rsidR="007C2062" w:rsidRPr="007C2062" w:rsidTr="007C2062">
        <w:trPr>
          <w:trHeight w:val="340"/>
        </w:trPr>
        <w:tc>
          <w:tcPr>
            <w:tcW w:w="86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lastRenderedPageBreak/>
              <w:t>Prognosis (Log-rank Mantel-Cox test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Dead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7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9.59%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3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46.58%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43.84%</w:t>
            </w:r>
          </w:p>
        </w:tc>
        <w:tc>
          <w:tcPr>
            <w:tcW w:w="43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 xml:space="preserve">0.020 </w:t>
            </w:r>
          </w:p>
        </w:tc>
      </w:tr>
      <w:tr w:rsidR="007C2062" w:rsidRPr="007C2062" w:rsidTr="007C2062">
        <w:trPr>
          <w:trHeight w:val="340"/>
        </w:trPr>
        <w:tc>
          <w:tcPr>
            <w:tcW w:w="86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C2062" w:rsidRPr="007C2062" w:rsidRDefault="007C2062" w:rsidP="007C2062">
            <w:pPr>
              <w:widowControl/>
              <w:jc w:val="left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Survival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46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12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26.09%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13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28.26%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21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2062" w:rsidRPr="007C2062" w:rsidRDefault="007C2062" w:rsidP="007C2062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C2062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45.65%</w:t>
            </w:r>
          </w:p>
        </w:tc>
        <w:tc>
          <w:tcPr>
            <w:tcW w:w="43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C2062" w:rsidRPr="007C2062" w:rsidRDefault="007C2062" w:rsidP="007C2062">
            <w:pPr>
              <w:widowControl/>
              <w:jc w:val="left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</w:p>
        </w:tc>
      </w:tr>
    </w:tbl>
    <w:p w:rsidR="008D5F40" w:rsidRDefault="008D5F40">
      <w:pPr>
        <w:sectPr w:rsidR="008D5F40" w:rsidSect="00453A64">
          <w:pgSz w:w="16840" w:h="11900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941"/>
        <w:gridCol w:w="2198"/>
        <w:gridCol w:w="1471"/>
        <w:gridCol w:w="1471"/>
        <w:gridCol w:w="1471"/>
        <w:gridCol w:w="1471"/>
        <w:gridCol w:w="1471"/>
        <w:gridCol w:w="1466"/>
      </w:tblGrid>
      <w:tr w:rsidR="00E2079C" w:rsidRPr="00E2079C" w:rsidTr="00E2079C">
        <w:trPr>
          <w:trHeight w:val="920"/>
        </w:trPr>
        <w:tc>
          <w:tcPr>
            <w:tcW w:w="5000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221F22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b/>
                <w:bCs/>
                <w:color w:val="221F22"/>
                <w:kern w:val="0"/>
                <w:sz w:val="24"/>
              </w:rPr>
              <w:lastRenderedPageBreak/>
              <w:t>Supplementary Table 5. The relationships between the model risks and clinicopathological parameters in discovery co</w:t>
            </w:r>
            <w:r w:rsidR="00735D25">
              <w:rPr>
                <w:rFonts w:ascii="Times New Roman" w:eastAsia="DengXian" w:hAnsi="Times New Roman" w:cs="Times New Roman" w:hint="eastAsia"/>
                <w:b/>
                <w:bCs/>
                <w:color w:val="221F22"/>
                <w:kern w:val="0"/>
                <w:sz w:val="24"/>
              </w:rPr>
              <w:t>h</w:t>
            </w:r>
            <w:r w:rsidRPr="00E2079C">
              <w:rPr>
                <w:rFonts w:ascii="Times New Roman" w:eastAsia="DengXian" w:hAnsi="Times New Roman" w:cs="Times New Roman"/>
                <w:b/>
                <w:bCs/>
                <w:color w:val="221F22"/>
                <w:kern w:val="0"/>
                <w:sz w:val="24"/>
              </w:rPr>
              <w:t>ort (GSE53624)</w:t>
            </w:r>
          </w:p>
        </w:tc>
      </w:tr>
      <w:tr w:rsidR="00E2079C" w:rsidRPr="00E2079C" w:rsidTr="00E2079C">
        <w:trPr>
          <w:trHeight w:val="320"/>
        </w:trPr>
        <w:tc>
          <w:tcPr>
            <w:tcW w:w="1840" w:type="pct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Clinical, epidemiological or pathological feature</w:t>
            </w:r>
          </w:p>
        </w:tc>
        <w:tc>
          <w:tcPr>
            <w:tcW w:w="52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Total (N)</w:t>
            </w:r>
          </w:p>
        </w:tc>
        <w:tc>
          <w:tcPr>
            <w:tcW w:w="52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High-risk</w:t>
            </w:r>
          </w:p>
        </w:tc>
        <w:tc>
          <w:tcPr>
            <w:tcW w:w="52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Proportion</w:t>
            </w:r>
          </w:p>
        </w:tc>
        <w:tc>
          <w:tcPr>
            <w:tcW w:w="52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Low-risk</w:t>
            </w:r>
          </w:p>
        </w:tc>
        <w:tc>
          <w:tcPr>
            <w:tcW w:w="52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Proportion</w:t>
            </w:r>
          </w:p>
        </w:tc>
        <w:tc>
          <w:tcPr>
            <w:tcW w:w="52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P-value</w:t>
            </w:r>
          </w:p>
        </w:tc>
      </w:tr>
      <w:tr w:rsidR="00E2079C" w:rsidRPr="00E2079C" w:rsidTr="00E2079C">
        <w:trPr>
          <w:trHeight w:val="320"/>
        </w:trPr>
        <w:tc>
          <w:tcPr>
            <w:tcW w:w="1840" w:type="pct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2079C" w:rsidRPr="00E2079C" w:rsidRDefault="00E2079C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</w:p>
        </w:tc>
        <w:tc>
          <w:tcPr>
            <w:tcW w:w="52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2079C" w:rsidRPr="00E2079C" w:rsidRDefault="00E2079C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</w:p>
        </w:tc>
        <w:tc>
          <w:tcPr>
            <w:tcW w:w="52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2079C" w:rsidRPr="00E2079C" w:rsidRDefault="00E2079C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</w:p>
        </w:tc>
        <w:tc>
          <w:tcPr>
            <w:tcW w:w="52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2079C" w:rsidRPr="00E2079C" w:rsidRDefault="00E2079C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</w:p>
        </w:tc>
        <w:tc>
          <w:tcPr>
            <w:tcW w:w="52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2079C" w:rsidRPr="00E2079C" w:rsidRDefault="00E2079C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</w:p>
        </w:tc>
        <w:tc>
          <w:tcPr>
            <w:tcW w:w="52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2079C" w:rsidRPr="00E2079C" w:rsidRDefault="00E2079C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</w:p>
        </w:tc>
        <w:tc>
          <w:tcPr>
            <w:tcW w:w="52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2079C" w:rsidRPr="00E2079C" w:rsidRDefault="00E2079C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</w:p>
        </w:tc>
      </w:tr>
      <w:tr w:rsidR="00E2079C" w:rsidRPr="00E2079C" w:rsidTr="00E2079C">
        <w:trPr>
          <w:trHeight w:val="320"/>
        </w:trPr>
        <w:tc>
          <w:tcPr>
            <w:tcW w:w="1840" w:type="pct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2079C" w:rsidRPr="00E2079C" w:rsidRDefault="00E2079C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</w:p>
        </w:tc>
        <w:tc>
          <w:tcPr>
            <w:tcW w:w="52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2079C" w:rsidRPr="00E2079C" w:rsidRDefault="00E2079C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</w:p>
        </w:tc>
        <w:tc>
          <w:tcPr>
            <w:tcW w:w="52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2079C" w:rsidRPr="00E2079C" w:rsidRDefault="00E2079C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</w:p>
        </w:tc>
        <w:tc>
          <w:tcPr>
            <w:tcW w:w="52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2079C" w:rsidRPr="00E2079C" w:rsidRDefault="00E2079C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</w:p>
        </w:tc>
        <w:tc>
          <w:tcPr>
            <w:tcW w:w="52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2079C" w:rsidRPr="00E2079C" w:rsidRDefault="00E2079C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</w:p>
        </w:tc>
        <w:tc>
          <w:tcPr>
            <w:tcW w:w="52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2079C" w:rsidRPr="00E2079C" w:rsidRDefault="00E2079C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</w:p>
        </w:tc>
        <w:tc>
          <w:tcPr>
            <w:tcW w:w="52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2079C" w:rsidRPr="00E2079C" w:rsidRDefault="00E2079C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</w:p>
        </w:tc>
      </w:tr>
      <w:tr w:rsidR="00E2079C" w:rsidRPr="00E2079C" w:rsidTr="00E2079C">
        <w:trPr>
          <w:trHeight w:val="320"/>
        </w:trPr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All cases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11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3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8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2079C" w:rsidRPr="00E2079C" w:rsidTr="00E2079C">
        <w:trPr>
          <w:trHeight w:val="340"/>
        </w:trPr>
        <w:tc>
          <w:tcPr>
            <w:tcW w:w="105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Age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&lt;6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6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1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27.87%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4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72.13%</w:t>
            </w:r>
          </w:p>
        </w:tc>
        <w:tc>
          <w:tcPr>
            <w:tcW w:w="5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 xml:space="preserve">0.789 </w:t>
            </w:r>
          </w:p>
        </w:tc>
      </w:tr>
      <w:tr w:rsidR="00E2079C" w:rsidRPr="00E2079C" w:rsidTr="00E2079C">
        <w:trPr>
          <w:trHeight w:val="340"/>
        </w:trPr>
        <w:tc>
          <w:tcPr>
            <w:tcW w:w="10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079C" w:rsidRPr="00E2079C" w:rsidRDefault="00E2079C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60-6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4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1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22.22%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3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77.78%</w:t>
            </w:r>
          </w:p>
        </w:tc>
        <w:tc>
          <w:tcPr>
            <w:tcW w:w="5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079C" w:rsidRPr="00E2079C" w:rsidRDefault="00E2079C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</w:p>
        </w:tc>
      </w:tr>
      <w:tr w:rsidR="00E2079C" w:rsidRPr="00E2079C" w:rsidTr="00E2079C">
        <w:trPr>
          <w:trHeight w:val="340"/>
        </w:trPr>
        <w:tc>
          <w:tcPr>
            <w:tcW w:w="10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079C" w:rsidRPr="00E2079C" w:rsidRDefault="00E2079C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≥7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1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23.08%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1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76.92%</w:t>
            </w:r>
          </w:p>
        </w:tc>
        <w:tc>
          <w:tcPr>
            <w:tcW w:w="5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079C" w:rsidRPr="00E2079C" w:rsidRDefault="00E2079C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</w:p>
        </w:tc>
      </w:tr>
      <w:tr w:rsidR="00E2079C" w:rsidRPr="00E2079C" w:rsidTr="00E2079C">
        <w:trPr>
          <w:trHeight w:val="340"/>
        </w:trPr>
        <w:tc>
          <w:tcPr>
            <w:tcW w:w="105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Sex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Male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9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2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25.51%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7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74.49%</w:t>
            </w:r>
          </w:p>
        </w:tc>
        <w:tc>
          <w:tcPr>
            <w:tcW w:w="5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 xml:space="preserve">0.871 </w:t>
            </w:r>
          </w:p>
        </w:tc>
      </w:tr>
      <w:tr w:rsidR="00E2079C" w:rsidRPr="00E2079C" w:rsidTr="00E2079C">
        <w:trPr>
          <w:trHeight w:val="340"/>
        </w:trPr>
        <w:tc>
          <w:tcPr>
            <w:tcW w:w="10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079C" w:rsidRPr="00E2079C" w:rsidRDefault="00E2079C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Female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2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23.81%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1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76.19%</w:t>
            </w:r>
          </w:p>
        </w:tc>
        <w:tc>
          <w:tcPr>
            <w:tcW w:w="5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079C" w:rsidRPr="00E2079C" w:rsidRDefault="00E2079C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</w:p>
        </w:tc>
      </w:tr>
      <w:tr w:rsidR="00E2079C" w:rsidRPr="00E2079C" w:rsidTr="00E2079C">
        <w:trPr>
          <w:trHeight w:val="340"/>
        </w:trPr>
        <w:tc>
          <w:tcPr>
            <w:tcW w:w="105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Smoking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No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3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23.08%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3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76.92%</w:t>
            </w:r>
          </w:p>
        </w:tc>
        <w:tc>
          <w:tcPr>
            <w:tcW w:w="5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 xml:space="preserve">0.708 </w:t>
            </w:r>
          </w:p>
        </w:tc>
      </w:tr>
      <w:tr w:rsidR="00E2079C" w:rsidRPr="00E2079C" w:rsidTr="00E2079C">
        <w:trPr>
          <w:trHeight w:val="340"/>
        </w:trPr>
        <w:tc>
          <w:tcPr>
            <w:tcW w:w="10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079C" w:rsidRPr="00E2079C" w:rsidRDefault="00E2079C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Yes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8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2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26.25%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5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73.75%</w:t>
            </w:r>
          </w:p>
        </w:tc>
        <w:tc>
          <w:tcPr>
            <w:tcW w:w="5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079C" w:rsidRPr="00E2079C" w:rsidRDefault="00E2079C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</w:p>
        </w:tc>
      </w:tr>
      <w:tr w:rsidR="00E2079C" w:rsidRPr="00E2079C" w:rsidTr="00E2079C">
        <w:trPr>
          <w:trHeight w:val="340"/>
        </w:trPr>
        <w:tc>
          <w:tcPr>
            <w:tcW w:w="105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Drinking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No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4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1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22.22%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3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77.78%</w:t>
            </w:r>
          </w:p>
        </w:tc>
        <w:tc>
          <w:tcPr>
            <w:tcW w:w="5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 xml:space="preserve">0.558 </w:t>
            </w:r>
          </w:p>
        </w:tc>
      </w:tr>
      <w:tr w:rsidR="00E2079C" w:rsidRPr="00E2079C" w:rsidTr="00E2079C">
        <w:trPr>
          <w:trHeight w:val="340"/>
        </w:trPr>
        <w:tc>
          <w:tcPr>
            <w:tcW w:w="10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079C" w:rsidRPr="00E2079C" w:rsidRDefault="00E2079C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Yes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7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2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27.03%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5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72.97%</w:t>
            </w:r>
          </w:p>
        </w:tc>
        <w:tc>
          <w:tcPr>
            <w:tcW w:w="5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079C" w:rsidRPr="00E2079C" w:rsidRDefault="00E2079C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</w:p>
        </w:tc>
      </w:tr>
      <w:tr w:rsidR="00E2079C" w:rsidRPr="00E2079C" w:rsidTr="00E2079C">
        <w:trPr>
          <w:trHeight w:val="340"/>
        </w:trPr>
        <w:tc>
          <w:tcPr>
            <w:tcW w:w="105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Location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Upper thoracic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1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35.71%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64.29%</w:t>
            </w:r>
          </w:p>
        </w:tc>
        <w:tc>
          <w:tcPr>
            <w:tcW w:w="5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 xml:space="preserve">0.325 </w:t>
            </w:r>
          </w:p>
        </w:tc>
      </w:tr>
      <w:tr w:rsidR="00E2079C" w:rsidRPr="00E2079C" w:rsidTr="00E2079C">
        <w:trPr>
          <w:trHeight w:val="360"/>
        </w:trPr>
        <w:tc>
          <w:tcPr>
            <w:tcW w:w="10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079C" w:rsidRPr="00E2079C" w:rsidRDefault="00E2079C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Middle thoracic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6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1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20.29%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5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79.71%</w:t>
            </w:r>
          </w:p>
        </w:tc>
        <w:tc>
          <w:tcPr>
            <w:tcW w:w="5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079C" w:rsidRPr="00E2079C" w:rsidRDefault="00E2079C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</w:p>
        </w:tc>
      </w:tr>
      <w:tr w:rsidR="00E2079C" w:rsidRPr="00E2079C" w:rsidTr="00E2079C">
        <w:trPr>
          <w:trHeight w:val="340"/>
        </w:trPr>
        <w:tc>
          <w:tcPr>
            <w:tcW w:w="10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079C" w:rsidRPr="00E2079C" w:rsidRDefault="00E2079C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Lower thoracic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3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1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30.56%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2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69.44%</w:t>
            </w:r>
          </w:p>
        </w:tc>
        <w:tc>
          <w:tcPr>
            <w:tcW w:w="5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079C" w:rsidRPr="00E2079C" w:rsidRDefault="00E2079C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</w:p>
        </w:tc>
      </w:tr>
      <w:tr w:rsidR="00E2079C" w:rsidRPr="00E2079C" w:rsidTr="00E2079C">
        <w:trPr>
          <w:trHeight w:val="340"/>
        </w:trPr>
        <w:tc>
          <w:tcPr>
            <w:tcW w:w="105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Grade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Grade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2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30.43%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1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69.57%</w:t>
            </w:r>
          </w:p>
        </w:tc>
        <w:tc>
          <w:tcPr>
            <w:tcW w:w="5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 xml:space="preserve">0.576 </w:t>
            </w:r>
          </w:p>
        </w:tc>
      </w:tr>
      <w:tr w:rsidR="00E2079C" w:rsidRPr="00E2079C" w:rsidTr="00E2079C">
        <w:trPr>
          <w:trHeight w:val="340"/>
        </w:trPr>
        <w:tc>
          <w:tcPr>
            <w:tcW w:w="10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079C" w:rsidRPr="00E2079C" w:rsidRDefault="00E2079C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Grade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6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1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26.56%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4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73.44%</w:t>
            </w:r>
          </w:p>
        </w:tc>
        <w:tc>
          <w:tcPr>
            <w:tcW w:w="5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079C" w:rsidRPr="00E2079C" w:rsidRDefault="00E2079C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</w:p>
        </w:tc>
      </w:tr>
      <w:tr w:rsidR="00E2079C" w:rsidRPr="00E2079C" w:rsidTr="00E2079C">
        <w:trPr>
          <w:trHeight w:val="340"/>
        </w:trPr>
        <w:tc>
          <w:tcPr>
            <w:tcW w:w="10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079C" w:rsidRPr="00E2079C" w:rsidRDefault="00E2079C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Grade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3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18.75%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2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81.25%</w:t>
            </w:r>
          </w:p>
        </w:tc>
        <w:tc>
          <w:tcPr>
            <w:tcW w:w="5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079C" w:rsidRPr="00E2079C" w:rsidRDefault="00E2079C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</w:p>
        </w:tc>
      </w:tr>
      <w:tr w:rsidR="00E2079C" w:rsidRPr="00E2079C" w:rsidTr="00E2079C">
        <w:trPr>
          <w:trHeight w:val="340"/>
        </w:trPr>
        <w:tc>
          <w:tcPr>
            <w:tcW w:w="105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Stage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I&amp;II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18.87%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81.13%</w:t>
            </w:r>
          </w:p>
        </w:tc>
        <w:tc>
          <w:tcPr>
            <w:tcW w:w="5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 xml:space="preserve">0.153 </w:t>
            </w:r>
          </w:p>
        </w:tc>
      </w:tr>
      <w:tr w:rsidR="00E2079C" w:rsidRPr="00E2079C" w:rsidTr="00E2079C">
        <w:trPr>
          <w:trHeight w:val="340"/>
        </w:trPr>
        <w:tc>
          <w:tcPr>
            <w:tcW w:w="10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079C" w:rsidRPr="00E2079C" w:rsidRDefault="00E2079C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III&amp;IV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30.30%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69.70%</w:t>
            </w:r>
          </w:p>
        </w:tc>
        <w:tc>
          <w:tcPr>
            <w:tcW w:w="5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079C" w:rsidRPr="00E2079C" w:rsidRDefault="00E2079C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</w:p>
        </w:tc>
      </w:tr>
      <w:tr w:rsidR="00E2079C" w:rsidRPr="00E2079C" w:rsidTr="00E2079C">
        <w:trPr>
          <w:trHeight w:val="340"/>
        </w:trPr>
        <w:tc>
          <w:tcPr>
            <w:tcW w:w="105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lastRenderedPageBreak/>
              <w:t>Lymph node metastasis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No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22.22%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77.78%</w:t>
            </w:r>
          </w:p>
        </w:tc>
        <w:tc>
          <w:tcPr>
            <w:tcW w:w="5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 xml:space="preserve">0.531 </w:t>
            </w:r>
          </w:p>
        </w:tc>
      </w:tr>
      <w:tr w:rsidR="00E2079C" w:rsidRPr="00E2079C" w:rsidTr="00E2079C">
        <w:trPr>
          <w:trHeight w:val="340"/>
        </w:trPr>
        <w:tc>
          <w:tcPr>
            <w:tcW w:w="10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079C" w:rsidRPr="00E2079C" w:rsidRDefault="00E2079C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Yes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27.69%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72.31%</w:t>
            </w:r>
          </w:p>
        </w:tc>
        <w:tc>
          <w:tcPr>
            <w:tcW w:w="5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079C" w:rsidRPr="00E2079C" w:rsidRDefault="00E2079C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</w:p>
        </w:tc>
      </w:tr>
      <w:tr w:rsidR="00E2079C" w:rsidRPr="00E2079C" w:rsidTr="00E2079C">
        <w:trPr>
          <w:trHeight w:val="340"/>
        </w:trPr>
        <w:tc>
          <w:tcPr>
            <w:tcW w:w="105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Cluster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Cluster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0.00%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100.00%</w:t>
            </w:r>
          </w:p>
        </w:tc>
        <w:tc>
          <w:tcPr>
            <w:tcW w:w="5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6.511E-07</w:t>
            </w:r>
          </w:p>
        </w:tc>
      </w:tr>
      <w:tr w:rsidR="00E2079C" w:rsidRPr="00E2079C" w:rsidTr="00E2079C">
        <w:trPr>
          <w:trHeight w:val="340"/>
        </w:trPr>
        <w:tc>
          <w:tcPr>
            <w:tcW w:w="10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079C" w:rsidRPr="00E2079C" w:rsidRDefault="00E2079C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Cluster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51.06%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48.94%</w:t>
            </w:r>
          </w:p>
        </w:tc>
        <w:tc>
          <w:tcPr>
            <w:tcW w:w="5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079C" w:rsidRPr="00E2079C" w:rsidRDefault="00E2079C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</w:p>
        </w:tc>
      </w:tr>
      <w:tr w:rsidR="00E2079C" w:rsidRPr="00E2079C" w:rsidTr="00E2079C">
        <w:trPr>
          <w:trHeight w:val="340"/>
        </w:trPr>
        <w:tc>
          <w:tcPr>
            <w:tcW w:w="10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079C" w:rsidRPr="00E2079C" w:rsidRDefault="00E2079C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Cluster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11.32%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88.68%</w:t>
            </w:r>
          </w:p>
        </w:tc>
        <w:tc>
          <w:tcPr>
            <w:tcW w:w="5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079C" w:rsidRPr="00E2079C" w:rsidRDefault="00E2079C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</w:p>
        </w:tc>
      </w:tr>
      <w:tr w:rsidR="00E2079C" w:rsidRPr="00E2079C" w:rsidTr="00E2079C">
        <w:trPr>
          <w:trHeight w:val="340"/>
        </w:trPr>
        <w:tc>
          <w:tcPr>
            <w:tcW w:w="105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Prognosis (Log-rank Mantel-Cox test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Dead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7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2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36.99%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4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63.01%</w:t>
            </w:r>
          </w:p>
        </w:tc>
        <w:tc>
          <w:tcPr>
            <w:tcW w:w="52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5.162E-08</w:t>
            </w:r>
          </w:p>
        </w:tc>
      </w:tr>
      <w:tr w:rsidR="00E2079C" w:rsidRPr="00E2079C" w:rsidTr="00E2079C">
        <w:trPr>
          <w:trHeight w:val="340"/>
        </w:trPr>
        <w:tc>
          <w:tcPr>
            <w:tcW w:w="10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2079C" w:rsidRPr="00E2079C" w:rsidRDefault="00E2079C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Survival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46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3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6.52%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43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2079C" w:rsidRPr="00E2079C" w:rsidRDefault="00E2079C" w:rsidP="00E2079C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E2079C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93.48%</w:t>
            </w:r>
          </w:p>
        </w:tc>
        <w:tc>
          <w:tcPr>
            <w:tcW w:w="52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2079C" w:rsidRPr="00E2079C" w:rsidRDefault="00E2079C" w:rsidP="00E2079C">
            <w:pPr>
              <w:widowControl/>
              <w:jc w:val="left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</w:p>
        </w:tc>
      </w:tr>
    </w:tbl>
    <w:p w:rsidR="0075321E" w:rsidRDefault="0075321E">
      <w:pPr>
        <w:sectPr w:rsidR="0075321E" w:rsidSect="00DC5F5E">
          <w:pgSz w:w="16840" w:h="11900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103"/>
        <w:gridCol w:w="1553"/>
        <w:gridCol w:w="1552"/>
        <w:gridCol w:w="1552"/>
        <w:gridCol w:w="1552"/>
        <w:gridCol w:w="1552"/>
        <w:gridCol w:w="1552"/>
        <w:gridCol w:w="1544"/>
      </w:tblGrid>
      <w:tr w:rsidR="00735D25" w:rsidRPr="00735D25" w:rsidTr="00735D25">
        <w:trPr>
          <w:trHeight w:val="780"/>
        </w:trPr>
        <w:tc>
          <w:tcPr>
            <w:tcW w:w="5000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221F22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b/>
                <w:bCs/>
                <w:color w:val="221F22"/>
                <w:kern w:val="0"/>
                <w:sz w:val="24"/>
              </w:rPr>
              <w:lastRenderedPageBreak/>
              <w:t>Supplementary Table 6. The relationships between the model risks and clinicopathological parameters in validation co</w:t>
            </w:r>
            <w:r>
              <w:rPr>
                <w:rFonts w:ascii="Times New Roman" w:eastAsia="DengXian" w:hAnsi="Times New Roman" w:cs="Times New Roman"/>
                <w:b/>
                <w:bCs/>
                <w:color w:val="221F22"/>
                <w:kern w:val="0"/>
                <w:sz w:val="24"/>
              </w:rPr>
              <w:t>h</w:t>
            </w:r>
            <w:r w:rsidRPr="00735D25">
              <w:rPr>
                <w:rFonts w:ascii="Times New Roman" w:eastAsia="DengXian" w:hAnsi="Times New Roman" w:cs="Times New Roman"/>
                <w:b/>
                <w:bCs/>
                <w:color w:val="221F22"/>
                <w:kern w:val="0"/>
                <w:sz w:val="24"/>
              </w:rPr>
              <w:t>ort (TCGA)</w:t>
            </w:r>
          </w:p>
        </w:tc>
      </w:tr>
      <w:tr w:rsidR="00735D25" w:rsidRPr="00735D25" w:rsidTr="00735D25">
        <w:trPr>
          <w:trHeight w:val="320"/>
        </w:trPr>
        <w:tc>
          <w:tcPr>
            <w:tcW w:w="1667" w:type="pct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Clinical, epidemiological or pathological feature</w:t>
            </w:r>
          </w:p>
        </w:tc>
        <w:tc>
          <w:tcPr>
            <w:tcW w:w="55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Total(N)</w:t>
            </w:r>
          </w:p>
        </w:tc>
        <w:tc>
          <w:tcPr>
            <w:tcW w:w="55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High-risk</w:t>
            </w:r>
          </w:p>
        </w:tc>
        <w:tc>
          <w:tcPr>
            <w:tcW w:w="55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Proportion</w:t>
            </w:r>
          </w:p>
        </w:tc>
        <w:tc>
          <w:tcPr>
            <w:tcW w:w="55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Low-risk</w:t>
            </w:r>
          </w:p>
        </w:tc>
        <w:tc>
          <w:tcPr>
            <w:tcW w:w="55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Proportion</w:t>
            </w:r>
          </w:p>
        </w:tc>
        <w:tc>
          <w:tcPr>
            <w:tcW w:w="55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P-value</w:t>
            </w:r>
          </w:p>
        </w:tc>
      </w:tr>
      <w:tr w:rsidR="00735D25" w:rsidRPr="00735D25" w:rsidTr="00735D25">
        <w:trPr>
          <w:trHeight w:val="320"/>
        </w:trPr>
        <w:tc>
          <w:tcPr>
            <w:tcW w:w="1667" w:type="pct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35D25" w:rsidRPr="00735D25" w:rsidRDefault="00735D25" w:rsidP="00735D25">
            <w:pPr>
              <w:widowControl/>
              <w:jc w:val="left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</w:p>
        </w:tc>
        <w:tc>
          <w:tcPr>
            <w:tcW w:w="55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35D25" w:rsidRPr="00735D25" w:rsidRDefault="00735D25" w:rsidP="00735D25">
            <w:pPr>
              <w:widowControl/>
              <w:jc w:val="left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</w:p>
        </w:tc>
        <w:tc>
          <w:tcPr>
            <w:tcW w:w="55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35D25" w:rsidRPr="00735D25" w:rsidRDefault="00735D25" w:rsidP="00735D25">
            <w:pPr>
              <w:widowControl/>
              <w:jc w:val="left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</w:p>
        </w:tc>
        <w:tc>
          <w:tcPr>
            <w:tcW w:w="55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35D25" w:rsidRPr="00735D25" w:rsidRDefault="00735D25" w:rsidP="00735D25">
            <w:pPr>
              <w:widowControl/>
              <w:jc w:val="left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</w:p>
        </w:tc>
        <w:tc>
          <w:tcPr>
            <w:tcW w:w="55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35D25" w:rsidRPr="00735D25" w:rsidRDefault="00735D25" w:rsidP="00735D25">
            <w:pPr>
              <w:widowControl/>
              <w:jc w:val="left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</w:p>
        </w:tc>
        <w:tc>
          <w:tcPr>
            <w:tcW w:w="55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35D25" w:rsidRPr="00735D25" w:rsidRDefault="00735D25" w:rsidP="00735D25">
            <w:pPr>
              <w:widowControl/>
              <w:jc w:val="left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</w:p>
        </w:tc>
        <w:tc>
          <w:tcPr>
            <w:tcW w:w="55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35D25" w:rsidRPr="00735D25" w:rsidRDefault="00735D25" w:rsidP="00735D25">
            <w:pPr>
              <w:widowControl/>
              <w:jc w:val="left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</w:p>
        </w:tc>
      </w:tr>
      <w:tr w:rsidR="00735D25" w:rsidRPr="00735D25" w:rsidTr="00735D25">
        <w:trPr>
          <w:trHeight w:val="320"/>
        </w:trPr>
        <w:tc>
          <w:tcPr>
            <w:tcW w:w="1667" w:type="pct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35D25" w:rsidRPr="00735D25" w:rsidRDefault="00735D25" w:rsidP="00735D25">
            <w:pPr>
              <w:widowControl/>
              <w:jc w:val="left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</w:p>
        </w:tc>
        <w:tc>
          <w:tcPr>
            <w:tcW w:w="55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35D25" w:rsidRPr="00735D25" w:rsidRDefault="00735D25" w:rsidP="00735D25">
            <w:pPr>
              <w:widowControl/>
              <w:jc w:val="left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</w:p>
        </w:tc>
        <w:tc>
          <w:tcPr>
            <w:tcW w:w="55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35D25" w:rsidRPr="00735D25" w:rsidRDefault="00735D25" w:rsidP="00735D25">
            <w:pPr>
              <w:widowControl/>
              <w:jc w:val="left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</w:p>
        </w:tc>
        <w:tc>
          <w:tcPr>
            <w:tcW w:w="55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35D25" w:rsidRPr="00735D25" w:rsidRDefault="00735D25" w:rsidP="00735D25">
            <w:pPr>
              <w:widowControl/>
              <w:jc w:val="left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</w:p>
        </w:tc>
        <w:tc>
          <w:tcPr>
            <w:tcW w:w="55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35D25" w:rsidRPr="00735D25" w:rsidRDefault="00735D25" w:rsidP="00735D25">
            <w:pPr>
              <w:widowControl/>
              <w:jc w:val="left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</w:p>
        </w:tc>
        <w:tc>
          <w:tcPr>
            <w:tcW w:w="55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35D25" w:rsidRPr="00735D25" w:rsidRDefault="00735D25" w:rsidP="00735D25">
            <w:pPr>
              <w:widowControl/>
              <w:jc w:val="left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</w:p>
        </w:tc>
        <w:tc>
          <w:tcPr>
            <w:tcW w:w="55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35D25" w:rsidRPr="00735D25" w:rsidRDefault="00735D25" w:rsidP="00735D25">
            <w:pPr>
              <w:widowControl/>
              <w:jc w:val="left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</w:p>
        </w:tc>
      </w:tr>
      <w:tr w:rsidR="00735D25" w:rsidRPr="00735D25" w:rsidTr="00735D25">
        <w:trPr>
          <w:trHeight w:val="320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All case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9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3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6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5D25" w:rsidRPr="00735D25" w:rsidTr="00735D25">
        <w:trPr>
          <w:trHeight w:val="340"/>
        </w:trPr>
        <w:tc>
          <w:tcPr>
            <w:tcW w:w="111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Age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&lt;6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5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2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38.60%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3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61.40%</w:t>
            </w:r>
          </w:p>
        </w:tc>
        <w:tc>
          <w:tcPr>
            <w:tcW w:w="5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 xml:space="preserve">0.310 </w:t>
            </w:r>
          </w:p>
        </w:tc>
      </w:tr>
      <w:tr w:rsidR="00735D25" w:rsidRPr="00735D25" w:rsidTr="00735D25">
        <w:trPr>
          <w:trHeight w:val="340"/>
        </w:trPr>
        <w:tc>
          <w:tcPr>
            <w:tcW w:w="11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5D25" w:rsidRPr="00735D25" w:rsidRDefault="00735D25" w:rsidP="00735D25">
            <w:pPr>
              <w:widowControl/>
              <w:jc w:val="left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60-6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2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1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43.48%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1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56.52%</w:t>
            </w:r>
          </w:p>
        </w:tc>
        <w:tc>
          <w:tcPr>
            <w:tcW w:w="5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5D25" w:rsidRPr="00735D25" w:rsidRDefault="00735D25" w:rsidP="00735D25">
            <w:pPr>
              <w:widowControl/>
              <w:jc w:val="left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</w:p>
        </w:tc>
      </w:tr>
      <w:tr w:rsidR="00735D25" w:rsidRPr="00735D25" w:rsidTr="00735D25">
        <w:trPr>
          <w:trHeight w:val="340"/>
        </w:trPr>
        <w:tc>
          <w:tcPr>
            <w:tcW w:w="11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5D25" w:rsidRPr="00735D25" w:rsidRDefault="00735D25" w:rsidP="00735D25">
            <w:pPr>
              <w:widowControl/>
              <w:jc w:val="left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≥7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1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20.00%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1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80.00%</w:t>
            </w:r>
          </w:p>
        </w:tc>
        <w:tc>
          <w:tcPr>
            <w:tcW w:w="5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5D25" w:rsidRPr="00735D25" w:rsidRDefault="00735D25" w:rsidP="00735D25">
            <w:pPr>
              <w:widowControl/>
              <w:jc w:val="left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</w:p>
        </w:tc>
      </w:tr>
      <w:tr w:rsidR="00735D25" w:rsidRPr="00735D25" w:rsidTr="00735D25">
        <w:trPr>
          <w:trHeight w:val="340"/>
        </w:trPr>
        <w:tc>
          <w:tcPr>
            <w:tcW w:w="111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Sex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Male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8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3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37.04%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5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62.96%</w:t>
            </w:r>
          </w:p>
        </w:tc>
        <w:tc>
          <w:tcPr>
            <w:tcW w:w="5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 xml:space="preserve">0.925 </w:t>
            </w:r>
          </w:p>
        </w:tc>
      </w:tr>
      <w:tr w:rsidR="00735D25" w:rsidRPr="00735D25" w:rsidTr="00735D25">
        <w:trPr>
          <w:trHeight w:val="340"/>
        </w:trPr>
        <w:tc>
          <w:tcPr>
            <w:tcW w:w="11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5D25" w:rsidRPr="00735D25" w:rsidRDefault="00735D25" w:rsidP="00735D25">
            <w:pPr>
              <w:widowControl/>
              <w:jc w:val="left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Female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1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35.71%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64.29%</w:t>
            </w:r>
          </w:p>
        </w:tc>
        <w:tc>
          <w:tcPr>
            <w:tcW w:w="5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5D25" w:rsidRPr="00735D25" w:rsidRDefault="00735D25" w:rsidP="00735D25">
            <w:pPr>
              <w:widowControl/>
              <w:jc w:val="left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</w:p>
        </w:tc>
      </w:tr>
      <w:tr w:rsidR="00735D25" w:rsidRPr="00735D25" w:rsidTr="00735D25">
        <w:trPr>
          <w:trHeight w:val="340"/>
        </w:trPr>
        <w:tc>
          <w:tcPr>
            <w:tcW w:w="111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Smoking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No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5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1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30.51%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4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69.49%</w:t>
            </w:r>
          </w:p>
        </w:tc>
        <w:tc>
          <w:tcPr>
            <w:tcW w:w="5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 xml:space="preserve">0.101 </w:t>
            </w:r>
          </w:p>
        </w:tc>
      </w:tr>
      <w:tr w:rsidR="00735D25" w:rsidRPr="00735D25" w:rsidTr="00735D25">
        <w:trPr>
          <w:trHeight w:val="340"/>
        </w:trPr>
        <w:tc>
          <w:tcPr>
            <w:tcW w:w="11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5D25" w:rsidRPr="00735D25" w:rsidRDefault="00735D25" w:rsidP="00735D25">
            <w:pPr>
              <w:widowControl/>
              <w:jc w:val="left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Ye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3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1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47.22%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1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52.78%</w:t>
            </w:r>
          </w:p>
        </w:tc>
        <w:tc>
          <w:tcPr>
            <w:tcW w:w="5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5D25" w:rsidRPr="00735D25" w:rsidRDefault="00735D25" w:rsidP="00735D25">
            <w:pPr>
              <w:widowControl/>
              <w:jc w:val="left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</w:p>
        </w:tc>
      </w:tr>
      <w:tr w:rsidR="00735D25" w:rsidRPr="00735D25" w:rsidTr="00735D25">
        <w:trPr>
          <w:trHeight w:val="340"/>
        </w:trPr>
        <w:tc>
          <w:tcPr>
            <w:tcW w:w="111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Drinking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No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6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2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31.88%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4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68.12%</w:t>
            </w:r>
          </w:p>
        </w:tc>
        <w:tc>
          <w:tcPr>
            <w:tcW w:w="5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 xml:space="preserve">0.103 </w:t>
            </w:r>
          </w:p>
        </w:tc>
      </w:tr>
      <w:tr w:rsidR="00735D25" w:rsidRPr="00735D25" w:rsidTr="00735D25">
        <w:trPr>
          <w:trHeight w:val="340"/>
        </w:trPr>
        <w:tc>
          <w:tcPr>
            <w:tcW w:w="11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5D25" w:rsidRPr="00735D25" w:rsidRDefault="00735D25" w:rsidP="00735D25">
            <w:pPr>
              <w:widowControl/>
              <w:jc w:val="left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Ye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2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1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50.00%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1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50.00%</w:t>
            </w:r>
          </w:p>
        </w:tc>
        <w:tc>
          <w:tcPr>
            <w:tcW w:w="5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5D25" w:rsidRPr="00735D25" w:rsidRDefault="00735D25" w:rsidP="00735D25">
            <w:pPr>
              <w:widowControl/>
              <w:jc w:val="left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</w:p>
        </w:tc>
      </w:tr>
      <w:tr w:rsidR="00735D25" w:rsidRPr="00735D25" w:rsidTr="00735D25">
        <w:trPr>
          <w:trHeight w:val="680"/>
        </w:trPr>
        <w:tc>
          <w:tcPr>
            <w:tcW w:w="111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Location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Upper thoracic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4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1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31.11%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3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68.89%</w:t>
            </w:r>
          </w:p>
        </w:tc>
        <w:tc>
          <w:tcPr>
            <w:tcW w:w="5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 xml:space="preserve">0.490 </w:t>
            </w:r>
          </w:p>
        </w:tc>
      </w:tr>
      <w:tr w:rsidR="00735D25" w:rsidRPr="00735D25" w:rsidTr="00735D25">
        <w:trPr>
          <w:trHeight w:val="680"/>
        </w:trPr>
        <w:tc>
          <w:tcPr>
            <w:tcW w:w="11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5D25" w:rsidRPr="00735D25" w:rsidRDefault="00735D25" w:rsidP="00735D25">
            <w:pPr>
              <w:widowControl/>
              <w:jc w:val="left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Middle thoracic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4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1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43.18%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2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56.82%</w:t>
            </w:r>
          </w:p>
        </w:tc>
        <w:tc>
          <w:tcPr>
            <w:tcW w:w="5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5D25" w:rsidRPr="00735D25" w:rsidRDefault="00735D25" w:rsidP="00735D25">
            <w:pPr>
              <w:widowControl/>
              <w:jc w:val="left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</w:p>
        </w:tc>
      </w:tr>
      <w:tr w:rsidR="00735D25" w:rsidRPr="00735D25" w:rsidTr="00735D25">
        <w:trPr>
          <w:trHeight w:val="680"/>
        </w:trPr>
        <w:tc>
          <w:tcPr>
            <w:tcW w:w="11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5D25" w:rsidRPr="00735D25" w:rsidRDefault="00735D25" w:rsidP="00735D25">
            <w:pPr>
              <w:widowControl/>
              <w:jc w:val="left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Lower thoracic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33.33%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66.67%</w:t>
            </w:r>
          </w:p>
        </w:tc>
        <w:tc>
          <w:tcPr>
            <w:tcW w:w="5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5D25" w:rsidRPr="00735D25" w:rsidRDefault="00735D25" w:rsidP="00735D25">
            <w:pPr>
              <w:widowControl/>
              <w:jc w:val="left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</w:p>
        </w:tc>
      </w:tr>
      <w:tr w:rsidR="00735D25" w:rsidRPr="00735D25" w:rsidTr="00735D25">
        <w:trPr>
          <w:trHeight w:val="340"/>
        </w:trPr>
        <w:tc>
          <w:tcPr>
            <w:tcW w:w="111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Grade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Grade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1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23.53%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1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76.47%</w:t>
            </w:r>
          </w:p>
        </w:tc>
        <w:tc>
          <w:tcPr>
            <w:tcW w:w="5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 xml:space="preserve">0.115 </w:t>
            </w:r>
          </w:p>
        </w:tc>
      </w:tr>
      <w:tr w:rsidR="00735D25" w:rsidRPr="00735D25" w:rsidTr="00735D25">
        <w:trPr>
          <w:trHeight w:val="340"/>
        </w:trPr>
        <w:tc>
          <w:tcPr>
            <w:tcW w:w="11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5D25" w:rsidRPr="00735D25" w:rsidRDefault="00735D25" w:rsidP="00735D25">
            <w:pPr>
              <w:widowControl/>
              <w:jc w:val="left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Grade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5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2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46.15%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2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53.85%</w:t>
            </w:r>
          </w:p>
        </w:tc>
        <w:tc>
          <w:tcPr>
            <w:tcW w:w="5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5D25" w:rsidRPr="00735D25" w:rsidRDefault="00735D25" w:rsidP="00735D25">
            <w:pPr>
              <w:widowControl/>
              <w:jc w:val="left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</w:p>
        </w:tc>
      </w:tr>
      <w:tr w:rsidR="00735D25" w:rsidRPr="00735D25" w:rsidTr="00735D25">
        <w:trPr>
          <w:trHeight w:val="340"/>
        </w:trPr>
        <w:tc>
          <w:tcPr>
            <w:tcW w:w="11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5D25" w:rsidRPr="00735D25" w:rsidRDefault="00735D25" w:rsidP="00735D25">
            <w:pPr>
              <w:widowControl/>
              <w:jc w:val="left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Grade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2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26.92%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1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73.08%</w:t>
            </w:r>
          </w:p>
        </w:tc>
        <w:tc>
          <w:tcPr>
            <w:tcW w:w="5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5D25" w:rsidRPr="00735D25" w:rsidRDefault="00735D25" w:rsidP="00735D25">
            <w:pPr>
              <w:widowControl/>
              <w:jc w:val="left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</w:p>
        </w:tc>
      </w:tr>
      <w:tr w:rsidR="00735D25" w:rsidRPr="00735D25" w:rsidTr="00735D25">
        <w:trPr>
          <w:trHeight w:val="340"/>
        </w:trPr>
        <w:tc>
          <w:tcPr>
            <w:tcW w:w="111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lastRenderedPageBreak/>
              <w:t>Stage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I&amp;II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6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28.57%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71.43%</w:t>
            </w:r>
          </w:p>
        </w:tc>
        <w:tc>
          <w:tcPr>
            <w:tcW w:w="5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 xml:space="preserve">0.019 </w:t>
            </w:r>
          </w:p>
        </w:tc>
      </w:tr>
      <w:tr w:rsidR="00735D25" w:rsidRPr="00735D25" w:rsidTr="00735D25">
        <w:trPr>
          <w:trHeight w:val="340"/>
        </w:trPr>
        <w:tc>
          <w:tcPr>
            <w:tcW w:w="11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5D25" w:rsidRPr="00735D25" w:rsidRDefault="00735D25" w:rsidP="00735D25">
            <w:pPr>
              <w:widowControl/>
              <w:jc w:val="left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III&amp;IV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3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53.13%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46.88%</w:t>
            </w:r>
          </w:p>
        </w:tc>
        <w:tc>
          <w:tcPr>
            <w:tcW w:w="5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5D25" w:rsidRPr="00735D25" w:rsidRDefault="00735D25" w:rsidP="00735D25">
            <w:pPr>
              <w:widowControl/>
              <w:jc w:val="left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</w:p>
        </w:tc>
      </w:tr>
      <w:tr w:rsidR="00735D25" w:rsidRPr="00735D25" w:rsidTr="00735D25">
        <w:trPr>
          <w:trHeight w:val="340"/>
        </w:trPr>
        <w:tc>
          <w:tcPr>
            <w:tcW w:w="111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Lymph node metastasi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No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5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29.09%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70.91%</w:t>
            </w:r>
          </w:p>
        </w:tc>
        <w:tc>
          <w:tcPr>
            <w:tcW w:w="5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 xml:space="preserve">0.066 </w:t>
            </w:r>
          </w:p>
        </w:tc>
      </w:tr>
      <w:tr w:rsidR="00735D25" w:rsidRPr="00735D25" w:rsidTr="00735D25">
        <w:trPr>
          <w:trHeight w:val="340"/>
        </w:trPr>
        <w:tc>
          <w:tcPr>
            <w:tcW w:w="11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5D25" w:rsidRPr="00735D25" w:rsidRDefault="00735D25" w:rsidP="00735D25">
            <w:pPr>
              <w:widowControl/>
              <w:jc w:val="left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Ye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4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47.50%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52.50%</w:t>
            </w:r>
          </w:p>
        </w:tc>
        <w:tc>
          <w:tcPr>
            <w:tcW w:w="5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5D25" w:rsidRPr="00735D25" w:rsidRDefault="00735D25" w:rsidP="00735D25">
            <w:pPr>
              <w:widowControl/>
              <w:jc w:val="left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</w:p>
        </w:tc>
      </w:tr>
      <w:tr w:rsidR="00735D25" w:rsidRPr="00735D25" w:rsidTr="00735D25">
        <w:trPr>
          <w:trHeight w:val="340"/>
        </w:trPr>
        <w:tc>
          <w:tcPr>
            <w:tcW w:w="111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Prognosis (Log-rank Mantel-Cox test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Dead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3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1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50.00%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1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50.00%</w:t>
            </w:r>
          </w:p>
        </w:tc>
        <w:tc>
          <w:tcPr>
            <w:tcW w:w="55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35D25" w:rsidRPr="00735D25" w:rsidRDefault="00475CA5" w:rsidP="00735D25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221F22"/>
                <w:kern w:val="0"/>
                <w:sz w:val="24"/>
              </w:rPr>
              <w:t>0</w:t>
            </w:r>
            <w:r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.052</w:t>
            </w:r>
          </w:p>
        </w:tc>
      </w:tr>
      <w:tr w:rsidR="00735D25" w:rsidRPr="00735D25" w:rsidTr="00735D25">
        <w:trPr>
          <w:trHeight w:val="340"/>
        </w:trPr>
        <w:tc>
          <w:tcPr>
            <w:tcW w:w="111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35D25" w:rsidRPr="00735D25" w:rsidRDefault="00735D25" w:rsidP="00735D25">
            <w:pPr>
              <w:widowControl/>
              <w:jc w:val="left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Survival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63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1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30.16%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44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  <w:t>69.84%</w:t>
            </w:r>
          </w:p>
        </w:tc>
        <w:tc>
          <w:tcPr>
            <w:tcW w:w="55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35D25" w:rsidRPr="00735D25" w:rsidRDefault="00735D25" w:rsidP="00735D25">
            <w:pPr>
              <w:widowControl/>
              <w:jc w:val="left"/>
              <w:rPr>
                <w:rFonts w:ascii="Times New Roman" w:eastAsia="DengXian" w:hAnsi="Times New Roman" w:cs="Times New Roman"/>
                <w:color w:val="221F22"/>
                <w:kern w:val="0"/>
                <w:sz w:val="24"/>
              </w:rPr>
            </w:pPr>
          </w:p>
        </w:tc>
      </w:tr>
    </w:tbl>
    <w:p w:rsidR="0075321E" w:rsidRDefault="0075321E">
      <w:pPr>
        <w:sectPr w:rsidR="0075321E" w:rsidSect="00DC5F5E">
          <w:pgSz w:w="16840" w:h="11900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4360"/>
        <w:gridCol w:w="1250"/>
        <w:gridCol w:w="756"/>
        <w:gridCol w:w="1412"/>
        <w:gridCol w:w="1382"/>
        <w:gridCol w:w="1250"/>
        <w:gridCol w:w="756"/>
        <w:gridCol w:w="1412"/>
        <w:gridCol w:w="1382"/>
      </w:tblGrid>
      <w:tr w:rsidR="00735D25" w:rsidRPr="00735D25" w:rsidTr="00735D25">
        <w:trPr>
          <w:trHeight w:val="320"/>
        </w:trPr>
        <w:tc>
          <w:tcPr>
            <w:tcW w:w="5000" w:type="pct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lastRenderedPageBreak/>
              <w:t>Supplementary Table 7. The COX regression analysis of ESCC discovery cohort (GSE53624)</w:t>
            </w:r>
          </w:p>
        </w:tc>
      </w:tr>
      <w:tr w:rsidR="00735D25" w:rsidRPr="00735D25" w:rsidTr="00735D25">
        <w:trPr>
          <w:trHeight w:val="760"/>
        </w:trPr>
        <w:tc>
          <w:tcPr>
            <w:tcW w:w="156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linical, epidemiological or pathological feature</w:t>
            </w:r>
          </w:p>
        </w:tc>
        <w:tc>
          <w:tcPr>
            <w:tcW w:w="171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Univariate</w:t>
            </w:r>
          </w:p>
        </w:tc>
        <w:tc>
          <w:tcPr>
            <w:tcW w:w="171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ultivariate</w:t>
            </w:r>
          </w:p>
        </w:tc>
      </w:tr>
      <w:tr w:rsidR="00735D25" w:rsidRPr="00735D25" w:rsidTr="00735D25">
        <w:trPr>
          <w:trHeight w:val="320"/>
        </w:trPr>
        <w:tc>
          <w:tcPr>
            <w:tcW w:w="156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35D25" w:rsidRPr="00735D25" w:rsidRDefault="00735D25" w:rsidP="00735D2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45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-value</w:t>
            </w: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R</w:t>
            </w:r>
          </w:p>
        </w:tc>
        <w:tc>
          <w:tcPr>
            <w:tcW w:w="100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5%CI</w:t>
            </w:r>
          </w:p>
        </w:tc>
        <w:tc>
          <w:tcPr>
            <w:tcW w:w="45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-value</w:t>
            </w: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R</w:t>
            </w:r>
          </w:p>
        </w:tc>
        <w:tc>
          <w:tcPr>
            <w:tcW w:w="100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5%CI</w:t>
            </w:r>
          </w:p>
        </w:tc>
      </w:tr>
      <w:tr w:rsidR="00735D25" w:rsidRPr="00735D25" w:rsidTr="00735D25">
        <w:trPr>
          <w:trHeight w:val="320"/>
        </w:trPr>
        <w:tc>
          <w:tcPr>
            <w:tcW w:w="156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35D25" w:rsidRPr="00735D25" w:rsidRDefault="00735D25" w:rsidP="00735D2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45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ower limit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Upper limit</w:t>
            </w:r>
          </w:p>
        </w:tc>
        <w:tc>
          <w:tcPr>
            <w:tcW w:w="45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ower limit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Upper limit</w:t>
            </w:r>
          </w:p>
        </w:tc>
      </w:tr>
      <w:tr w:rsidR="00735D25" w:rsidRPr="00735D25" w:rsidTr="00735D25">
        <w:trPr>
          <w:trHeight w:val="320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735D2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ender(female vs male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51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1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68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13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5D25" w:rsidRPr="00735D25" w:rsidTr="00735D25">
        <w:trPr>
          <w:trHeight w:val="320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735D2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g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5D25" w:rsidRPr="00735D25" w:rsidTr="00735D25">
        <w:trPr>
          <w:trHeight w:val="320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735D2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ge(&lt;60-69 vs &lt;60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46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0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73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99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54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6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70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945</w:t>
            </w:r>
          </w:p>
        </w:tc>
      </w:tr>
      <w:tr w:rsidR="00735D25" w:rsidRPr="00735D25" w:rsidTr="00735D25">
        <w:trPr>
          <w:trHeight w:val="320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735D2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ge(&gt;=70 vs &lt;60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58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0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10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52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6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026</w:t>
            </w:r>
          </w:p>
        </w:tc>
      </w:tr>
      <w:tr w:rsidR="00735D25" w:rsidRPr="00735D25" w:rsidTr="00735D25">
        <w:trPr>
          <w:trHeight w:val="320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735D2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ocation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43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5D25" w:rsidRPr="00735D25" w:rsidTr="00735D25">
        <w:trPr>
          <w:trHeight w:val="320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735D2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ocation(middle vs lower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65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88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52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49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5D25" w:rsidRPr="00735D25" w:rsidTr="00735D25">
        <w:trPr>
          <w:trHeight w:val="320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735D2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ocation(upper vs lower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38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8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66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85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5D25" w:rsidRPr="00735D25" w:rsidTr="00735D25">
        <w:trPr>
          <w:trHeight w:val="320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735D2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moking(yes vs no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53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85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53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8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5D25" w:rsidRPr="00735D25" w:rsidTr="00735D25">
        <w:trPr>
          <w:trHeight w:val="320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735D2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rinking(yes vs no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83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5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65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68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5D25" w:rsidRPr="00735D25" w:rsidTr="00735D25">
        <w:trPr>
          <w:trHeight w:val="320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735D2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tage(</w:t>
            </w:r>
            <w:r w:rsidR="006809BA"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III&amp;IV vs I&amp;I</w:t>
            </w:r>
            <w:r w:rsidR="006809B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I</w:t>
            </w: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19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3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58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84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9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120</w:t>
            </w:r>
          </w:p>
        </w:tc>
      </w:tr>
      <w:tr w:rsidR="00735D25" w:rsidRPr="00735D25" w:rsidTr="00735D25">
        <w:trPr>
          <w:trHeight w:val="320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735D2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ymph node metastasis(yes vs no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15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1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53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5D25" w:rsidRPr="00735D25" w:rsidTr="00735D25">
        <w:trPr>
          <w:trHeight w:val="320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735D2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rad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2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5D25" w:rsidRPr="00735D25" w:rsidTr="00735D25">
        <w:trPr>
          <w:trHeight w:val="320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735D2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rade(G2 vs G1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63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86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46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59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5D25" w:rsidRPr="00735D25" w:rsidTr="00735D25">
        <w:trPr>
          <w:trHeight w:val="320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735D2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rade(G3 vs G1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36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6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70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65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5D25" w:rsidRPr="00735D25" w:rsidTr="00735D25">
        <w:trPr>
          <w:trHeight w:val="320"/>
        </w:trPr>
        <w:tc>
          <w:tcPr>
            <w:tcW w:w="1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735D2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isk score(high vs low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008E-07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617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212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914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100E-05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955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761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961</w:t>
            </w:r>
          </w:p>
        </w:tc>
      </w:tr>
    </w:tbl>
    <w:p w:rsidR="00735D25" w:rsidRDefault="00735D25"/>
    <w:p w:rsidR="00735D25" w:rsidRDefault="00735D25">
      <w:pPr>
        <w:widowControl/>
        <w:jc w:val="left"/>
      </w:pPr>
      <w: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382"/>
        <w:gridCol w:w="1000"/>
        <w:gridCol w:w="762"/>
        <w:gridCol w:w="1530"/>
        <w:gridCol w:w="1497"/>
        <w:gridCol w:w="1000"/>
        <w:gridCol w:w="762"/>
        <w:gridCol w:w="1530"/>
        <w:gridCol w:w="1497"/>
      </w:tblGrid>
      <w:tr w:rsidR="00735D25" w:rsidRPr="00735D25" w:rsidTr="00735D25">
        <w:trPr>
          <w:trHeight w:val="320"/>
        </w:trPr>
        <w:tc>
          <w:tcPr>
            <w:tcW w:w="5000" w:type="pct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lastRenderedPageBreak/>
              <w:t>Supplementary Table 8. The COX regression analysis of ESCC validation cohort (TCGA)</w:t>
            </w:r>
          </w:p>
        </w:tc>
      </w:tr>
      <w:tr w:rsidR="00735D25" w:rsidRPr="00735D25" w:rsidTr="00735D25">
        <w:trPr>
          <w:trHeight w:val="320"/>
        </w:trPr>
        <w:tc>
          <w:tcPr>
            <w:tcW w:w="157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35D25" w:rsidRPr="00735D25" w:rsidRDefault="00735D25" w:rsidP="00735D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linical, epidemiological or pathological feature</w:t>
            </w:r>
          </w:p>
        </w:tc>
        <w:tc>
          <w:tcPr>
            <w:tcW w:w="171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Univariate</w:t>
            </w:r>
          </w:p>
        </w:tc>
        <w:tc>
          <w:tcPr>
            <w:tcW w:w="171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ultivariate</w:t>
            </w:r>
          </w:p>
        </w:tc>
      </w:tr>
      <w:tr w:rsidR="00735D25" w:rsidRPr="00735D25" w:rsidTr="00735D25">
        <w:trPr>
          <w:trHeight w:val="320"/>
        </w:trPr>
        <w:tc>
          <w:tcPr>
            <w:tcW w:w="157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35D25" w:rsidRPr="00735D25" w:rsidRDefault="00735D25" w:rsidP="00735D2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5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-value</w:t>
            </w:r>
          </w:p>
        </w:tc>
        <w:tc>
          <w:tcPr>
            <w:tcW w:w="27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R</w:t>
            </w:r>
          </w:p>
        </w:tc>
        <w:tc>
          <w:tcPr>
            <w:tcW w:w="108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5%CI</w:t>
            </w:r>
          </w:p>
        </w:tc>
        <w:tc>
          <w:tcPr>
            <w:tcW w:w="35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-value</w:t>
            </w:r>
          </w:p>
        </w:tc>
        <w:tc>
          <w:tcPr>
            <w:tcW w:w="27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R</w:t>
            </w:r>
          </w:p>
        </w:tc>
        <w:tc>
          <w:tcPr>
            <w:tcW w:w="108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5%CI</w:t>
            </w:r>
          </w:p>
        </w:tc>
      </w:tr>
      <w:tr w:rsidR="00735D25" w:rsidRPr="00735D25" w:rsidTr="00735D25">
        <w:trPr>
          <w:trHeight w:val="320"/>
        </w:trPr>
        <w:tc>
          <w:tcPr>
            <w:tcW w:w="157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35D25" w:rsidRPr="00735D25" w:rsidRDefault="00735D25" w:rsidP="00735D2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5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ower limit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Upper limit</w:t>
            </w:r>
          </w:p>
        </w:tc>
        <w:tc>
          <w:tcPr>
            <w:tcW w:w="35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ower limit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Upper limit</w:t>
            </w:r>
          </w:p>
        </w:tc>
      </w:tr>
      <w:tr w:rsidR="00735D25" w:rsidRPr="00735D25" w:rsidTr="00735D25">
        <w:trPr>
          <w:trHeight w:val="32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735D2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ender(female vs male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9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4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81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9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4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916</w:t>
            </w:r>
          </w:p>
        </w:tc>
      </w:tr>
      <w:tr w:rsidR="00735D25" w:rsidRPr="00735D25" w:rsidTr="00735D25">
        <w:trPr>
          <w:trHeight w:val="32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735D2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ge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7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5D25" w:rsidRPr="00735D25" w:rsidTr="00735D25">
        <w:trPr>
          <w:trHeight w:val="32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735D2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ge(&lt;60-69 vs &lt;60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97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98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41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34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40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67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6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699</w:t>
            </w:r>
          </w:p>
        </w:tc>
      </w:tr>
      <w:tr w:rsidR="00735D25" w:rsidRPr="00735D25" w:rsidTr="00735D25">
        <w:trPr>
          <w:trHeight w:val="32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735D2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ge(&gt;=70 vs &lt;60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7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40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91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.28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23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77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.873</w:t>
            </w:r>
          </w:p>
        </w:tc>
      </w:tr>
      <w:tr w:rsidR="00735D25" w:rsidRPr="00735D25" w:rsidTr="00735D25">
        <w:trPr>
          <w:trHeight w:val="32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735D2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ocation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44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5D25" w:rsidRPr="00735D25" w:rsidTr="00735D25">
        <w:trPr>
          <w:trHeight w:val="32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735D2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ocation(middle vs lower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0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63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76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49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5D25" w:rsidRPr="00735D25" w:rsidTr="00735D25">
        <w:trPr>
          <w:trHeight w:val="32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735D2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ocation(upper vs lower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98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\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5D25" w:rsidRPr="00735D25" w:rsidTr="00735D25">
        <w:trPr>
          <w:trHeight w:val="32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735D2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moking(yes vs no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73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87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41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85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5D25" w:rsidRPr="00735D25" w:rsidTr="00735D25">
        <w:trPr>
          <w:trHeight w:val="32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735D2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rinking(yes vs no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63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80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327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98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5D25" w:rsidRPr="00735D25" w:rsidTr="00735D25">
        <w:trPr>
          <w:trHeight w:val="32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735D2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tage(III&amp;IV vs I&amp;I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I</w:t>
            </w: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4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068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3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15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2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79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85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775</w:t>
            </w:r>
          </w:p>
        </w:tc>
      </w:tr>
      <w:tr w:rsidR="00735D25" w:rsidRPr="00735D25" w:rsidTr="00735D25">
        <w:trPr>
          <w:trHeight w:val="32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735D2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ymph node metastasis(yes vs no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3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699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84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41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5D25" w:rsidRPr="00735D25" w:rsidTr="00735D25">
        <w:trPr>
          <w:trHeight w:val="32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735D2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rade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36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5D25" w:rsidRPr="00735D25" w:rsidTr="00735D25">
        <w:trPr>
          <w:trHeight w:val="32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735D2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rade(G2 vs G1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1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98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67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79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5D25" w:rsidRPr="00735D25" w:rsidTr="00735D25">
        <w:trPr>
          <w:trHeight w:val="32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735D2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rade(G3 vs G1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65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2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38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52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5D25" w:rsidRPr="00735D25" w:rsidTr="00735D25">
        <w:trPr>
          <w:trHeight w:val="320"/>
        </w:trPr>
        <w:tc>
          <w:tcPr>
            <w:tcW w:w="1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735D2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isk score(high vs low)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56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971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982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955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1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670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50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5D25" w:rsidRPr="00735D25" w:rsidRDefault="00735D25" w:rsidP="009E66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35D2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704</w:t>
            </w:r>
          </w:p>
        </w:tc>
      </w:tr>
    </w:tbl>
    <w:p w:rsidR="008D5F40" w:rsidRPr="006B53CE" w:rsidRDefault="008D5F40"/>
    <w:sectPr w:rsidR="008D5F40" w:rsidRPr="006B53CE" w:rsidSect="00DC5F5E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1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3CE"/>
    <w:rsid w:val="00002D0B"/>
    <w:rsid w:val="00015C63"/>
    <w:rsid w:val="00031339"/>
    <w:rsid w:val="00056515"/>
    <w:rsid w:val="000A5B15"/>
    <w:rsid w:val="00104670"/>
    <w:rsid w:val="00144EBA"/>
    <w:rsid w:val="0014590B"/>
    <w:rsid w:val="00147E74"/>
    <w:rsid w:val="001658AD"/>
    <w:rsid w:val="001D2350"/>
    <w:rsid w:val="001D77AA"/>
    <w:rsid w:val="001E1F66"/>
    <w:rsid w:val="001F406D"/>
    <w:rsid w:val="00221DAB"/>
    <w:rsid w:val="002416E6"/>
    <w:rsid w:val="00243CDD"/>
    <w:rsid w:val="00246E8D"/>
    <w:rsid w:val="002553E8"/>
    <w:rsid w:val="0026163B"/>
    <w:rsid w:val="00264877"/>
    <w:rsid w:val="002951C5"/>
    <w:rsid w:val="002D4C3B"/>
    <w:rsid w:val="002E302E"/>
    <w:rsid w:val="00312A05"/>
    <w:rsid w:val="00313185"/>
    <w:rsid w:val="003152F3"/>
    <w:rsid w:val="003411D6"/>
    <w:rsid w:val="00345AA0"/>
    <w:rsid w:val="00364963"/>
    <w:rsid w:val="003A3F8D"/>
    <w:rsid w:val="00403ED9"/>
    <w:rsid w:val="004064DC"/>
    <w:rsid w:val="00424951"/>
    <w:rsid w:val="00432C79"/>
    <w:rsid w:val="00453A64"/>
    <w:rsid w:val="00475CA5"/>
    <w:rsid w:val="00494688"/>
    <w:rsid w:val="00495830"/>
    <w:rsid w:val="004C16FF"/>
    <w:rsid w:val="004D6AE0"/>
    <w:rsid w:val="004E1016"/>
    <w:rsid w:val="004E24B9"/>
    <w:rsid w:val="00580025"/>
    <w:rsid w:val="00583067"/>
    <w:rsid w:val="00595E2D"/>
    <w:rsid w:val="005B627F"/>
    <w:rsid w:val="005B6818"/>
    <w:rsid w:val="005C6C34"/>
    <w:rsid w:val="005D09EE"/>
    <w:rsid w:val="005F3EE5"/>
    <w:rsid w:val="00611C4F"/>
    <w:rsid w:val="00624233"/>
    <w:rsid w:val="006809BA"/>
    <w:rsid w:val="00692FFE"/>
    <w:rsid w:val="006B159A"/>
    <w:rsid w:val="006B53CE"/>
    <w:rsid w:val="006E5765"/>
    <w:rsid w:val="006E6E96"/>
    <w:rsid w:val="006F441A"/>
    <w:rsid w:val="00735D25"/>
    <w:rsid w:val="007414B1"/>
    <w:rsid w:val="0075321E"/>
    <w:rsid w:val="00790BAB"/>
    <w:rsid w:val="00792D82"/>
    <w:rsid w:val="007C2062"/>
    <w:rsid w:val="007C3406"/>
    <w:rsid w:val="00821517"/>
    <w:rsid w:val="00855967"/>
    <w:rsid w:val="0088303A"/>
    <w:rsid w:val="008B2BC3"/>
    <w:rsid w:val="008B3700"/>
    <w:rsid w:val="008D0EA1"/>
    <w:rsid w:val="008D5F40"/>
    <w:rsid w:val="00912BEB"/>
    <w:rsid w:val="00917E60"/>
    <w:rsid w:val="00934ACE"/>
    <w:rsid w:val="0094694D"/>
    <w:rsid w:val="00961C47"/>
    <w:rsid w:val="009878AE"/>
    <w:rsid w:val="00987EC3"/>
    <w:rsid w:val="009919C6"/>
    <w:rsid w:val="009C463F"/>
    <w:rsid w:val="009E18A3"/>
    <w:rsid w:val="009E4891"/>
    <w:rsid w:val="009E66E7"/>
    <w:rsid w:val="00A1559F"/>
    <w:rsid w:val="00A44F80"/>
    <w:rsid w:val="00A727E7"/>
    <w:rsid w:val="00A76C68"/>
    <w:rsid w:val="00A95545"/>
    <w:rsid w:val="00A95CFC"/>
    <w:rsid w:val="00AA19C7"/>
    <w:rsid w:val="00AA5628"/>
    <w:rsid w:val="00AC15AC"/>
    <w:rsid w:val="00B40126"/>
    <w:rsid w:val="00B461C3"/>
    <w:rsid w:val="00B543DB"/>
    <w:rsid w:val="00B612E2"/>
    <w:rsid w:val="00B90A9C"/>
    <w:rsid w:val="00BB2400"/>
    <w:rsid w:val="00C32B61"/>
    <w:rsid w:val="00C5116F"/>
    <w:rsid w:val="00C70FDF"/>
    <w:rsid w:val="00CA02F1"/>
    <w:rsid w:val="00CE6EAA"/>
    <w:rsid w:val="00D3738F"/>
    <w:rsid w:val="00D457BB"/>
    <w:rsid w:val="00DC5F5E"/>
    <w:rsid w:val="00DD52E3"/>
    <w:rsid w:val="00DE3390"/>
    <w:rsid w:val="00E14617"/>
    <w:rsid w:val="00E2079C"/>
    <w:rsid w:val="00E36F66"/>
    <w:rsid w:val="00E5106D"/>
    <w:rsid w:val="00E80E03"/>
    <w:rsid w:val="00ED5172"/>
    <w:rsid w:val="00F208B2"/>
    <w:rsid w:val="00F322DA"/>
    <w:rsid w:val="00F423A2"/>
    <w:rsid w:val="00F4488B"/>
    <w:rsid w:val="00F545ED"/>
    <w:rsid w:val="00F57C7D"/>
    <w:rsid w:val="00FF2062"/>
    <w:rsid w:val="00FF7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6FA1B4"/>
  <w15:chartTrackingRefBased/>
  <w15:docId w15:val="{69058103-7D94-D84C-AA9D-20C7C81C5F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9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1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5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34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1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5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71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72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1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0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7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8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73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1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87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16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8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7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7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47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5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40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0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73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8</Pages>
  <Words>3668</Words>
  <Characters>20914</Characters>
  <Application>Microsoft Office Word</Application>
  <DocSecurity>0</DocSecurity>
  <Lines>174</Lines>
  <Paragraphs>49</Paragraphs>
  <ScaleCrop>false</ScaleCrop>
  <Company/>
  <LinksUpToDate>false</LinksUpToDate>
  <CharactersWithSpaces>24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3041</dc:creator>
  <cp:keywords/>
  <dc:description/>
  <cp:lastModifiedBy>23041</cp:lastModifiedBy>
  <cp:revision>13</cp:revision>
  <cp:lastPrinted>2021-01-06T07:28:00Z</cp:lastPrinted>
  <dcterms:created xsi:type="dcterms:W3CDTF">2021-01-06T06:59:00Z</dcterms:created>
  <dcterms:modified xsi:type="dcterms:W3CDTF">2021-02-13T03:49:00Z</dcterms:modified>
</cp:coreProperties>
</file>